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D167FC" w14:textId="77777777" w:rsidR="00DF01B7" w:rsidRDefault="00DF01B7" w:rsidP="00DF01B7">
      <w:r>
        <w:t>Supplementary Material</w:t>
      </w:r>
    </w:p>
    <w:p w14:paraId="2E8F1905" w14:textId="77777777" w:rsidR="008426CE" w:rsidRPr="008426CE" w:rsidRDefault="008426CE" w:rsidP="00DF01B7">
      <w:pPr>
        <w:rPr>
          <w:rFonts w:cs="Times New Roman"/>
        </w:rPr>
      </w:pPr>
    </w:p>
    <w:p w14:paraId="393C6DD6" w14:textId="2133FE2D" w:rsidR="00393FA3" w:rsidRPr="00CE01C3" w:rsidRDefault="00393FA3" w:rsidP="00393FA3">
      <w:pPr>
        <w:rPr>
          <w:rFonts w:eastAsia="Cambria" w:cs="Cambria"/>
          <w:b/>
          <w:bCs/>
          <w:sz w:val="28"/>
          <w:szCs w:val="28"/>
        </w:rPr>
      </w:pPr>
      <w:r w:rsidRPr="00CE01C3">
        <w:rPr>
          <w:rFonts w:eastAsia="Cambria" w:cs="Cambria"/>
          <w:b/>
          <w:bCs/>
          <w:sz w:val="28"/>
          <w:szCs w:val="28"/>
        </w:rPr>
        <w:t xml:space="preserve">Joint temporal trends in river thermal and hydrological conditions </w:t>
      </w:r>
      <w:r w:rsidR="00701294">
        <w:rPr>
          <w:rFonts w:eastAsia="Cambria" w:cs="Cambria"/>
          <w:b/>
          <w:bCs/>
          <w:sz w:val="28"/>
          <w:szCs w:val="28"/>
        </w:rPr>
        <w:t>can</w:t>
      </w:r>
      <w:r w:rsidRPr="00CE01C3">
        <w:rPr>
          <w:rFonts w:eastAsia="Cambria" w:cs="Cambria"/>
          <w:b/>
          <w:bCs/>
          <w:sz w:val="28"/>
          <w:szCs w:val="28"/>
        </w:rPr>
        <w:t xml:space="preserve"> threaten the downstream migration of the critically endangered European eel</w:t>
      </w:r>
    </w:p>
    <w:p w14:paraId="38C68587" w14:textId="77777777" w:rsidR="00393FA3" w:rsidRPr="0087063B" w:rsidRDefault="00393FA3" w:rsidP="00393FA3"/>
    <w:p w14:paraId="5E4E73DF" w14:textId="42510200" w:rsidR="00393FA3" w:rsidRPr="00CE01C3" w:rsidRDefault="00393FA3" w:rsidP="00393FA3">
      <w:pPr>
        <w:rPr>
          <w:lang w:val="fr-FR"/>
        </w:rPr>
      </w:pPr>
      <w:r w:rsidRPr="00CE01C3">
        <w:rPr>
          <w:lang w:val="fr-FR"/>
        </w:rPr>
        <w:t>Elorri Arevalo</w:t>
      </w:r>
      <w:r w:rsidRPr="00CE01C3">
        <w:rPr>
          <w:vertAlign w:val="superscript"/>
          <w:lang w:val="fr-FR"/>
        </w:rPr>
        <w:t>1*</w:t>
      </w:r>
      <w:r w:rsidRPr="00CE01C3">
        <w:rPr>
          <w:lang w:val="fr-FR"/>
        </w:rPr>
        <w:t>, Hilaire Drouineau</w:t>
      </w:r>
      <w:r w:rsidRPr="00CE01C3">
        <w:rPr>
          <w:vertAlign w:val="superscript"/>
          <w:lang w:val="fr-FR"/>
        </w:rPr>
        <w:t>1</w:t>
      </w:r>
      <w:r w:rsidRPr="00CE01C3">
        <w:rPr>
          <w:lang w:val="fr-FR"/>
        </w:rPr>
        <w:t>, Stéphane Tétard</w:t>
      </w:r>
      <w:r w:rsidRPr="00CE01C3">
        <w:rPr>
          <w:vertAlign w:val="superscript"/>
          <w:lang w:val="fr-FR"/>
        </w:rPr>
        <w:t>2,3</w:t>
      </w:r>
      <w:r w:rsidRPr="00CE01C3">
        <w:rPr>
          <w:lang w:val="fr-FR"/>
        </w:rPr>
        <w:t>, Caroline M.F. Durif</w:t>
      </w:r>
      <w:r w:rsidRPr="00CE01C3">
        <w:rPr>
          <w:vertAlign w:val="superscript"/>
          <w:lang w:val="fr-FR"/>
        </w:rPr>
        <w:t>4</w:t>
      </w:r>
      <w:r w:rsidRPr="00CE01C3">
        <w:rPr>
          <w:lang w:val="fr-FR"/>
        </w:rPr>
        <w:t>, Ola H. Diserud</w:t>
      </w:r>
      <w:r w:rsidRPr="00CE01C3">
        <w:rPr>
          <w:vertAlign w:val="superscript"/>
          <w:lang w:val="fr-FR"/>
        </w:rPr>
        <w:t>5</w:t>
      </w:r>
      <w:r w:rsidRPr="00CE01C3">
        <w:rPr>
          <w:lang w:val="fr-FR"/>
        </w:rPr>
        <w:t>, W. Russell Poole</w:t>
      </w:r>
      <w:r w:rsidRPr="00CE01C3">
        <w:rPr>
          <w:vertAlign w:val="superscript"/>
          <w:lang w:val="fr-FR"/>
        </w:rPr>
        <w:t>6</w:t>
      </w:r>
      <w:r w:rsidRPr="00CE01C3">
        <w:rPr>
          <w:lang w:val="fr-FR"/>
        </w:rPr>
        <w:t>, Anthony Maire</w:t>
      </w:r>
      <w:r w:rsidRPr="00CE01C3">
        <w:rPr>
          <w:vertAlign w:val="superscript"/>
          <w:lang w:val="fr-FR"/>
        </w:rPr>
        <w:t>3</w:t>
      </w:r>
    </w:p>
    <w:p w14:paraId="3EC45A91" w14:textId="77777777" w:rsidR="00393FA3" w:rsidRDefault="00393FA3" w:rsidP="00393FA3">
      <w:pPr>
        <w:rPr>
          <w:vertAlign w:val="superscript"/>
          <w:lang w:val="fr-FR"/>
        </w:rPr>
      </w:pPr>
    </w:p>
    <w:p w14:paraId="02C016A5" w14:textId="32FD697B" w:rsidR="00393FA3" w:rsidRPr="00CE01C3" w:rsidRDefault="00393FA3" w:rsidP="00393FA3">
      <w:pPr>
        <w:rPr>
          <w:lang w:val="fr-FR"/>
        </w:rPr>
      </w:pPr>
      <w:r w:rsidRPr="00CE01C3">
        <w:rPr>
          <w:vertAlign w:val="superscript"/>
          <w:lang w:val="fr-FR"/>
        </w:rPr>
        <w:t>1</w:t>
      </w:r>
      <w:r w:rsidRPr="00CE01C3">
        <w:rPr>
          <w:lang w:val="fr-FR"/>
        </w:rPr>
        <w:t xml:space="preserve"> INRAE, Unité EABX – Écosystèmes Aquatiques et Changements Globaux, HYNES (INRAE-EDF R&amp;D), 50 avenue de Verdun, 33612 Cestas Cedex, France</w:t>
      </w:r>
    </w:p>
    <w:p w14:paraId="1E31693F" w14:textId="77777777" w:rsidR="00393FA3" w:rsidRPr="00CE01C3" w:rsidRDefault="00393FA3" w:rsidP="00393FA3">
      <w:pPr>
        <w:rPr>
          <w:lang w:val="fr-FR"/>
        </w:rPr>
      </w:pPr>
      <w:r w:rsidRPr="00CE01C3">
        <w:rPr>
          <w:vertAlign w:val="superscript"/>
          <w:lang w:val="fr-FR"/>
        </w:rPr>
        <w:t xml:space="preserve">2 </w:t>
      </w:r>
      <w:r w:rsidRPr="00CE01C3">
        <w:rPr>
          <w:lang w:val="fr-FR"/>
        </w:rPr>
        <w:t>ICEO Environnement, 52 Ter avenue des Sables, 85440 Talmont-Saint-Hilaire</w:t>
      </w:r>
    </w:p>
    <w:p w14:paraId="689F5D4B" w14:textId="77777777" w:rsidR="00393FA3" w:rsidRPr="00CE01C3" w:rsidRDefault="00393FA3" w:rsidP="00393FA3">
      <w:pPr>
        <w:rPr>
          <w:lang w:val="fr-FR"/>
        </w:rPr>
      </w:pPr>
      <w:r w:rsidRPr="00CE01C3">
        <w:rPr>
          <w:vertAlign w:val="superscript"/>
          <w:lang w:val="fr-FR"/>
        </w:rPr>
        <w:t>3</w:t>
      </w:r>
      <w:r w:rsidRPr="00CE01C3">
        <w:rPr>
          <w:lang w:val="fr-FR"/>
        </w:rPr>
        <w:t xml:space="preserve"> EDF Recherche et Développement, Laboratoire National d’Hydraulique et Environnement, HYNES (INRAE-EDF R&amp;D), 6 quai </w:t>
      </w:r>
      <w:proofErr w:type="spellStart"/>
      <w:r w:rsidRPr="00CE01C3">
        <w:rPr>
          <w:lang w:val="fr-FR"/>
        </w:rPr>
        <w:t>Watier</w:t>
      </w:r>
      <w:proofErr w:type="spellEnd"/>
      <w:r w:rsidRPr="00CE01C3">
        <w:rPr>
          <w:lang w:val="fr-FR"/>
        </w:rPr>
        <w:t>, 78401 Chatou Cedex, France</w:t>
      </w:r>
    </w:p>
    <w:p w14:paraId="44CAFB0F" w14:textId="77777777" w:rsidR="00393FA3" w:rsidRPr="00CE01C3" w:rsidRDefault="00393FA3" w:rsidP="00393FA3">
      <w:proofErr w:type="gramStart"/>
      <w:r w:rsidRPr="00CE01C3">
        <w:rPr>
          <w:vertAlign w:val="superscript"/>
        </w:rPr>
        <w:t>4</w:t>
      </w:r>
      <w:proofErr w:type="gramEnd"/>
      <w:r w:rsidRPr="00CE01C3">
        <w:t xml:space="preserve"> Institute of Marine Research, </w:t>
      </w:r>
      <w:proofErr w:type="spellStart"/>
      <w:r w:rsidRPr="00CE01C3">
        <w:t>Austevoll</w:t>
      </w:r>
      <w:proofErr w:type="spellEnd"/>
      <w:r w:rsidRPr="00CE01C3">
        <w:t xml:space="preserve"> research station-</w:t>
      </w:r>
      <w:proofErr w:type="spellStart"/>
      <w:r w:rsidRPr="00CE01C3">
        <w:t>Saugeneset</w:t>
      </w:r>
      <w:proofErr w:type="spellEnd"/>
      <w:r w:rsidRPr="00CE01C3">
        <w:t xml:space="preserve"> 16, 5392, </w:t>
      </w:r>
      <w:proofErr w:type="spellStart"/>
      <w:r w:rsidRPr="00CE01C3">
        <w:t>Storebø</w:t>
      </w:r>
      <w:proofErr w:type="spellEnd"/>
      <w:r w:rsidRPr="00CE01C3">
        <w:t>, Norway</w:t>
      </w:r>
    </w:p>
    <w:p w14:paraId="3A0E4F1B" w14:textId="77777777" w:rsidR="00393FA3" w:rsidRPr="00CE01C3" w:rsidRDefault="00393FA3" w:rsidP="00393FA3">
      <w:proofErr w:type="gramStart"/>
      <w:r w:rsidRPr="00CE01C3">
        <w:rPr>
          <w:vertAlign w:val="superscript"/>
        </w:rPr>
        <w:t>5</w:t>
      </w:r>
      <w:proofErr w:type="gramEnd"/>
      <w:r w:rsidRPr="00CE01C3">
        <w:t xml:space="preserve"> Norwegian Institute for Nature Research, P.O. Box 5685, </w:t>
      </w:r>
      <w:proofErr w:type="spellStart"/>
      <w:r w:rsidRPr="00CE01C3">
        <w:t>Torgarden</w:t>
      </w:r>
      <w:proofErr w:type="spellEnd"/>
      <w:r w:rsidRPr="00CE01C3">
        <w:t xml:space="preserve"> 7485, Trondheim, Norway</w:t>
      </w:r>
    </w:p>
    <w:p w14:paraId="51FDA4C9" w14:textId="77777777" w:rsidR="00393FA3" w:rsidRPr="00CE01C3" w:rsidRDefault="00393FA3" w:rsidP="00393FA3">
      <w:proofErr w:type="gramStart"/>
      <w:r w:rsidRPr="00CE01C3">
        <w:rPr>
          <w:vertAlign w:val="superscript"/>
        </w:rPr>
        <w:t>6</w:t>
      </w:r>
      <w:proofErr w:type="gramEnd"/>
      <w:r w:rsidRPr="00CE01C3">
        <w:t xml:space="preserve"> Marine Institute, Furnace, Newport, Co. Mayo, Ireland</w:t>
      </w:r>
    </w:p>
    <w:p w14:paraId="0AA79508" w14:textId="77777777" w:rsidR="00393FA3" w:rsidRPr="00CE01C3" w:rsidRDefault="00393FA3" w:rsidP="00393FA3">
      <w:pPr>
        <w:spacing w:after="0" w:line="240" w:lineRule="auto"/>
      </w:pPr>
      <w:r w:rsidRPr="00CE01C3">
        <w:t>* Corresponding author: elorri.arevalo@gmail.com</w:t>
      </w:r>
      <w:r w:rsidRPr="00CE01C3">
        <w:br w:type="page"/>
      </w:r>
    </w:p>
    <w:p w14:paraId="4E62531D" w14:textId="219559E6" w:rsidR="00DF01B7" w:rsidRDefault="00DF01B7" w:rsidP="00DF01B7">
      <w:r>
        <w:lastRenderedPageBreak/>
        <w:t xml:space="preserve">Table S1 Summary statistics </w:t>
      </w:r>
      <w:r w:rsidR="004C6844">
        <w:t>(</w:t>
      </w:r>
      <w:r w:rsidR="004C6844">
        <w:rPr>
          <w:rFonts w:cs="Times New Roman"/>
        </w:rPr>
        <w:t>mean ± SD</w:t>
      </w:r>
      <w:r w:rsidR="0018318B">
        <w:rPr>
          <w:rFonts w:cs="Times New Roman"/>
        </w:rPr>
        <w:t>)</w:t>
      </w:r>
      <w:r w:rsidR="004C6844">
        <w:t xml:space="preserve"> </w:t>
      </w:r>
      <w:r>
        <w:t xml:space="preserve">of water temperature </w:t>
      </w:r>
      <w:r w:rsidR="004C6844">
        <w:t>(</w:t>
      </w:r>
      <w:r>
        <w:t>in °C</w:t>
      </w:r>
      <w:r w:rsidR="004C6844">
        <w:t>) and discharge (in m</w:t>
      </w:r>
      <w:r w:rsidR="004C6844" w:rsidRPr="0018318B">
        <w:rPr>
          <w:vertAlign w:val="superscript"/>
        </w:rPr>
        <w:t>3</w:t>
      </w:r>
      <w:r w:rsidR="004C6844">
        <w:t xml:space="preserve"> s</w:t>
      </w:r>
      <w:r w:rsidR="004C6844" w:rsidRPr="0018318B">
        <w:rPr>
          <w:vertAlign w:val="superscript"/>
        </w:rPr>
        <w:t>-1</w:t>
      </w:r>
      <w:r w:rsidR="004C6844">
        <w:t>) or water level (in m)</w:t>
      </w:r>
      <w:r>
        <w:t xml:space="preserve"> </w:t>
      </w:r>
      <w:r w:rsidR="004C6844">
        <w:t xml:space="preserve">for </w:t>
      </w:r>
      <w:r w:rsidR="00A34BBD">
        <w:t xml:space="preserve">the </w:t>
      </w:r>
      <w:proofErr w:type="spellStart"/>
      <w:r w:rsidR="00A34BBD">
        <w:t>Imsa</w:t>
      </w:r>
      <w:proofErr w:type="spellEnd"/>
      <w:r w:rsidR="00A34BBD">
        <w:t xml:space="preserve"> and </w:t>
      </w:r>
      <w:proofErr w:type="spellStart"/>
      <w:r w:rsidR="00A34BBD">
        <w:t>Burrishoole</w:t>
      </w:r>
      <w:proofErr w:type="spellEnd"/>
      <w:r w:rsidR="00A34BBD">
        <w:t xml:space="preserve"> </w:t>
      </w:r>
      <w:r w:rsidR="00F03EDA">
        <w:t>river</w:t>
      </w:r>
      <w:r w:rsidR="00A34BBD">
        <w:t>s</w:t>
      </w:r>
      <w:r>
        <w:t xml:space="preserve"> at annual and seasonal scales.</w:t>
      </w:r>
      <w:r w:rsidR="005A440A">
        <w:t xml:space="preserve"> JFM = January, February, March; AMJ = April, May, June; JAS = July, August, September; OND = October, November, December.</w:t>
      </w:r>
    </w:p>
    <w:p w14:paraId="44DE4BC5" w14:textId="77777777" w:rsidR="00A94C18" w:rsidRDefault="00A94C18" w:rsidP="00DF01B7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2485"/>
        <w:gridCol w:w="2485"/>
      </w:tblGrid>
      <w:tr w:rsidR="00A94C18" w14:paraId="41EC80DA" w14:textId="77777777" w:rsidTr="001A0206">
        <w:tc>
          <w:tcPr>
            <w:tcW w:w="0" w:type="auto"/>
          </w:tcPr>
          <w:p w14:paraId="446A21D7" w14:textId="77777777" w:rsidR="00A94C18" w:rsidRDefault="00A94C18" w:rsidP="00DF01B7"/>
        </w:tc>
        <w:tc>
          <w:tcPr>
            <w:tcW w:w="0" w:type="auto"/>
            <w:tcBorders>
              <w:top w:val="single" w:sz="4" w:space="0" w:color="auto"/>
            </w:tcBorders>
          </w:tcPr>
          <w:p w14:paraId="6BE0DB2B" w14:textId="53089CAB" w:rsidR="00D34C4A" w:rsidRDefault="00425E3A" w:rsidP="00DF01B7">
            <w:proofErr w:type="spellStart"/>
            <w:r>
              <w:t>Imsa</w:t>
            </w:r>
            <w:proofErr w:type="spellEnd"/>
            <w:r w:rsidR="00B332FA">
              <w:t xml:space="preserve"> River</w:t>
            </w:r>
          </w:p>
          <w:p w14:paraId="36A10D99" w14:textId="25587D23" w:rsidR="00A94C18" w:rsidRDefault="00A94C18" w:rsidP="00D34C4A">
            <w:r>
              <w:t>Norw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5732B" w14:textId="0201DACE" w:rsidR="00D34C4A" w:rsidRDefault="00425E3A" w:rsidP="00DF01B7">
            <w:proofErr w:type="spellStart"/>
            <w:r>
              <w:t>Burrishoole</w:t>
            </w:r>
            <w:proofErr w:type="spellEnd"/>
            <w:r w:rsidR="00B332FA">
              <w:t xml:space="preserve"> River</w:t>
            </w:r>
          </w:p>
          <w:p w14:paraId="5B936DEA" w14:textId="0EFC9B9A" w:rsidR="00A94C18" w:rsidRDefault="00946380" w:rsidP="00DA45A6">
            <w:pPr>
              <w:spacing w:after="120"/>
            </w:pPr>
            <w:r>
              <w:t>Ireland</w:t>
            </w:r>
          </w:p>
        </w:tc>
      </w:tr>
      <w:tr w:rsidR="00A94C18" w14:paraId="51F69B19" w14:textId="77777777" w:rsidTr="001A0206">
        <w:tc>
          <w:tcPr>
            <w:tcW w:w="0" w:type="auto"/>
            <w:tcBorders>
              <w:bottom w:val="single" w:sz="4" w:space="0" w:color="auto"/>
            </w:tcBorders>
          </w:tcPr>
          <w:p w14:paraId="2917F2AE" w14:textId="67A956C4" w:rsidR="00A94C18" w:rsidRDefault="00A94C18" w:rsidP="00DF01B7"/>
        </w:tc>
        <w:tc>
          <w:tcPr>
            <w:tcW w:w="0" w:type="auto"/>
            <w:tcBorders>
              <w:bottom w:val="single" w:sz="4" w:space="0" w:color="auto"/>
            </w:tcBorders>
          </w:tcPr>
          <w:p w14:paraId="16C5BBA1" w14:textId="66728D12" w:rsidR="00A94C18" w:rsidRDefault="00A94C18" w:rsidP="00DF01B7">
            <w:r>
              <w:t>Water temperature (°C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BBCEBA" w14:textId="539ACCA5" w:rsidR="00A94C18" w:rsidRDefault="00A94C18" w:rsidP="00DF01B7">
            <w:r>
              <w:t>Water temperature (°C)</w:t>
            </w:r>
          </w:p>
        </w:tc>
      </w:tr>
      <w:tr w:rsidR="00A94C18" w14:paraId="41F8BFEE" w14:textId="77777777" w:rsidTr="00A13233">
        <w:tc>
          <w:tcPr>
            <w:tcW w:w="0" w:type="auto"/>
            <w:tcBorders>
              <w:top w:val="single" w:sz="4" w:space="0" w:color="auto"/>
            </w:tcBorders>
          </w:tcPr>
          <w:p w14:paraId="7CA8ECA3" w14:textId="5B71D386" w:rsidR="00A94C18" w:rsidRDefault="00A94C18" w:rsidP="00A13233">
            <w:r>
              <w:t>Year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B3241" w14:textId="4C0E68EE" w:rsidR="00A94C18" w:rsidRDefault="0067412C" w:rsidP="00DF01B7">
            <w:r>
              <w:rPr>
                <w:rFonts w:cs="Times New Roman"/>
              </w:rPr>
              <w:t xml:space="preserve">9.4 </w:t>
            </w:r>
            <w:r w:rsidR="007319A8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5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3F05C" w14:textId="7DFE2341" w:rsidR="00A94C18" w:rsidRDefault="007319A8" w:rsidP="00DF01B7">
            <w:r>
              <w:t xml:space="preserve">10.5 </w:t>
            </w:r>
            <w:r>
              <w:rPr>
                <w:rFonts w:cs="Times New Roman"/>
              </w:rPr>
              <w:t>± 4.4</w:t>
            </w:r>
          </w:p>
        </w:tc>
      </w:tr>
      <w:tr w:rsidR="00A94C18" w14:paraId="3D429011" w14:textId="77777777" w:rsidTr="00A13233">
        <w:tc>
          <w:tcPr>
            <w:tcW w:w="0" w:type="auto"/>
          </w:tcPr>
          <w:p w14:paraId="7EE7E460" w14:textId="6563A316" w:rsidR="00A94C18" w:rsidRDefault="00A94C18" w:rsidP="00A13233">
            <w:r>
              <w:t>Winter (JFM)</w:t>
            </w:r>
          </w:p>
        </w:tc>
        <w:tc>
          <w:tcPr>
            <w:tcW w:w="0" w:type="auto"/>
          </w:tcPr>
          <w:p w14:paraId="21312BB1" w14:textId="3DD2CED4" w:rsidR="00A94C18" w:rsidRDefault="00B319D3" w:rsidP="00DF01B7">
            <w:r>
              <w:t xml:space="preserve">2.8 </w:t>
            </w:r>
            <w:r>
              <w:rPr>
                <w:rFonts w:cs="Times New Roman"/>
              </w:rPr>
              <w:t>± 1.0</w:t>
            </w:r>
          </w:p>
        </w:tc>
        <w:tc>
          <w:tcPr>
            <w:tcW w:w="0" w:type="auto"/>
          </w:tcPr>
          <w:p w14:paraId="7665DFAB" w14:textId="1635A3D7" w:rsidR="00A94C18" w:rsidRDefault="00F84E55" w:rsidP="00DF01B7">
            <w:r>
              <w:t xml:space="preserve">5.5 </w:t>
            </w:r>
            <w:r>
              <w:rPr>
                <w:rFonts w:cs="Times New Roman"/>
              </w:rPr>
              <w:t>± 1.3</w:t>
            </w:r>
          </w:p>
        </w:tc>
      </w:tr>
      <w:tr w:rsidR="00A94C18" w14:paraId="27D9D4A1" w14:textId="77777777" w:rsidTr="00A13233">
        <w:tc>
          <w:tcPr>
            <w:tcW w:w="0" w:type="auto"/>
          </w:tcPr>
          <w:p w14:paraId="3D9DBA10" w14:textId="2A4BE7A7" w:rsidR="00A94C18" w:rsidRDefault="00A94C18" w:rsidP="00A13233">
            <w:r>
              <w:t>Spring (AMJ)</w:t>
            </w:r>
          </w:p>
        </w:tc>
        <w:tc>
          <w:tcPr>
            <w:tcW w:w="0" w:type="auto"/>
          </w:tcPr>
          <w:p w14:paraId="66F7C224" w14:textId="15324AC5" w:rsidR="00A94C18" w:rsidRDefault="0056546A" w:rsidP="00DF01B7">
            <w:r>
              <w:t xml:space="preserve">11.2 </w:t>
            </w:r>
            <w:r>
              <w:rPr>
                <w:rFonts w:cs="Times New Roman"/>
              </w:rPr>
              <w:t>± 4.7</w:t>
            </w:r>
          </w:p>
        </w:tc>
        <w:tc>
          <w:tcPr>
            <w:tcW w:w="0" w:type="auto"/>
          </w:tcPr>
          <w:p w14:paraId="49DFC01C" w14:textId="15769F8D" w:rsidR="00A94C18" w:rsidRDefault="00490843" w:rsidP="00DF01B7">
            <w:r>
              <w:t xml:space="preserve">11.1 </w:t>
            </w:r>
            <w:r>
              <w:rPr>
                <w:rFonts w:cs="Times New Roman"/>
              </w:rPr>
              <w:t>± 3.1</w:t>
            </w:r>
          </w:p>
        </w:tc>
      </w:tr>
      <w:tr w:rsidR="00A94C18" w14:paraId="0E59D196" w14:textId="77777777" w:rsidTr="00A13233">
        <w:tc>
          <w:tcPr>
            <w:tcW w:w="0" w:type="auto"/>
          </w:tcPr>
          <w:p w14:paraId="6ABEF1E3" w14:textId="7B781544" w:rsidR="00A94C18" w:rsidRDefault="00A94C18" w:rsidP="00A13233">
            <w:r>
              <w:t>Summer (JAS)</w:t>
            </w:r>
          </w:p>
        </w:tc>
        <w:tc>
          <w:tcPr>
            <w:tcW w:w="0" w:type="auto"/>
          </w:tcPr>
          <w:p w14:paraId="3A5283A8" w14:textId="0B07DFB6" w:rsidR="00A94C18" w:rsidRDefault="003B08F7" w:rsidP="00DF01B7">
            <w:r>
              <w:t xml:space="preserve">16.6 </w:t>
            </w:r>
            <w:r>
              <w:rPr>
                <w:rFonts w:cs="Times New Roman"/>
              </w:rPr>
              <w:t>± 2.4</w:t>
            </w:r>
          </w:p>
        </w:tc>
        <w:tc>
          <w:tcPr>
            <w:tcW w:w="0" w:type="auto"/>
          </w:tcPr>
          <w:p w14:paraId="0A9196FB" w14:textId="7557D3E9" w:rsidR="00A94C18" w:rsidRDefault="0011536E" w:rsidP="00DF01B7">
            <w:r>
              <w:t xml:space="preserve">15.9 </w:t>
            </w:r>
            <w:r>
              <w:rPr>
                <w:rFonts w:cs="Times New Roman"/>
              </w:rPr>
              <w:t>± 1.7</w:t>
            </w:r>
          </w:p>
        </w:tc>
      </w:tr>
      <w:tr w:rsidR="00A94C18" w14:paraId="7DECD50F" w14:textId="77777777" w:rsidTr="00A13233">
        <w:tc>
          <w:tcPr>
            <w:tcW w:w="0" w:type="auto"/>
          </w:tcPr>
          <w:p w14:paraId="26CA1606" w14:textId="6040F062" w:rsidR="00A94C18" w:rsidRDefault="00A94C18" w:rsidP="00A13233">
            <w:r>
              <w:t>Fall (OND)</w:t>
            </w:r>
          </w:p>
        </w:tc>
        <w:tc>
          <w:tcPr>
            <w:tcW w:w="0" w:type="auto"/>
          </w:tcPr>
          <w:p w14:paraId="31BBB64D" w14:textId="4D997B7C" w:rsidR="00A94C18" w:rsidRDefault="003B08F7" w:rsidP="00DF01B7">
            <w:r>
              <w:t xml:space="preserve">7.0 </w:t>
            </w:r>
            <w:r>
              <w:rPr>
                <w:rFonts w:cs="Times New Roman"/>
              </w:rPr>
              <w:t>± 2.9</w:t>
            </w:r>
          </w:p>
        </w:tc>
        <w:tc>
          <w:tcPr>
            <w:tcW w:w="0" w:type="auto"/>
          </w:tcPr>
          <w:p w14:paraId="094D84D0" w14:textId="6EE42E6B" w:rsidR="00A94C18" w:rsidRDefault="0011536E" w:rsidP="00DF01B7">
            <w:r>
              <w:t xml:space="preserve">9.5 </w:t>
            </w:r>
            <w:r>
              <w:rPr>
                <w:rFonts w:cs="Times New Roman"/>
              </w:rPr>
              <w:t>± 2.6</w:t>
            </w:r>
          </w:p>
        </w:tc>
      </w:tr>
      <w:tr w:rsidR="008E3626" w14:paraId="6CCC801B" w14:textId="77777777" w:rsidTr="001A0206">
        <w:tc>
          <w:tcPr>
            <w:tcW w:w="0" w:type="auto"/>
          </w:tcPr>
          <w:p w14:paraId="7EE5E45D" w14:textId="77777777" w:rsidR="008E3626" w:rsidRDefault="008E3626" w:rsidP="00A94C18"/>
        </w:tc>
        <w:tc>
          <w:tcPr>
            <w:tcW w:w="0" w:type="auto"/>
          </w:tcPr>
          <w:p w14:paraId="5476C63C" w14:textId="77777777" w:rsidR="008E3626" w:rsidRDefault="008E3626" w:rsidP="00DF01B7"/>
        </w:tc>
        <w:tc>
          <w:tcPr>
            <w:tcW w:w="0" w:type="auto"/>
          </w:tcPr>
          <w:p w14:paraId="6B9FCEC6" w14:textId="77777777" w:rsidR="008E3626" w:rsidRDefault="008E3626" w:rsidP="00DF01B7"/>
        </w:tc>
      </w:tr>
      <w:tr w:rsidR="00A94C18" w14:paraId="2F12D7B8" w14:textId="77777777" w:rsidTr="001A0206">
        <w:tc>
          <w:tcPr>
            <w:tcW w:w="0" w:type="auto"/>
          </w:tcPr>
          <w:p w14:paraId="01B694D1" w14:textId="16FA86E7" w:rsidR="00A94C18" w:rsidRDefault="00A94C18" w:rsidP="00A94C18"/>
        </w:tc>
        <w:tc>
          <w:tcPr>
            <w:tcW w:w="0" w:type="auto"/>
            <w:tcBorders>
              <w:bottom w:val="single" w:sz="4" w:space="0" w:color="auto"/>
            </w:tcBorders>
          </w:tcPr>
          <w:p w14:paraId="5477CCD9" w14:textId="00A49556" w:rsidR="00A94C18" w:rsidRDefault="00A94C18" w:rsidP="00DF01B7">
            <w:r>
              <w:t>Discharge (m</w:t>
            </w:r>
            <w:r w:rsidRPr="00A13233">
              <w:rPr>
                <w:vertAlign w:val="superscript"/>
              </w:rPr>
              <w:t>3</w:t>
            </w:r>
            <w:r>
              <w:t xml:space="preserve"> s</w:t>
            </w:r>
            <w:r w:rsidRPr="00A13233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FA8025" w14:textId="4501C3B5" w:rsidR="00A94C18" w:rsidRDefault="00A94C18" w:rsidP="00DF01B7">
            <w:r>
              <w:t>Water level (m)</w:t>
            </w:r>
          </w:p>
        </w:tc>
      </w:tr>
      <w:tr w:rsidR="00A94C18" w14:paraId="3526BC9F" w14:textId="77777777" w:rsidTr="001A0206">
        <w:tc>
          <w:tcPr>
            <w:tcW w:w="0" w:type="auto"/>
          </w:tcPr>
          <w:p w14:paraId="2B20A178" w14:textId="40A27737" w:rsidR="00A94C18" w:rsidRDefault="00A94C18" w:rsidP="00A13233">
            <w:r>
              <w:t>Year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F3331" w14:textId="61ABAA06" w:rsidR="00A94C18" w:rsidRDefault="0067412C" w:rsidP="00DF01B7">
            <w:r>
              <w:t xml:space="preserve">5.2 </w:t>
            </w:r>
            <w:r>
              <w:rPr>
                <w:rFonts w:cs="Times New Roman"/>
              </w:rPr>
              <w:t>± 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BB93EE" w14:textId="419E54C7" w:rsidR="00A94C18" w:rsidRDefault="007319A8" w:rsidP="00DF01B7">
            <w:r>
              <w:t xml:space="preserve">0.41 </w:t>
            </w:r>
            <w:r>
              <w:rPr>
                <w:rFonts w:cs="Times New Roman"/>
              </w:rPr>
              <w:t>± 0.19</w:t>
            </w:r>
          </w:p>
        </w:tc>
      </w:tr>
      <w:tr w:rsidR="00A94C18" w14:paraId="0C64BAE9" w14:textId="77777777" w:rsidTr="001A0206">
        <w:tc>
          <w:tcPr>
            <w:tcW w:w="0" w:type="auto"/>
          </w:tcPr>
          <w:p w14:paraId="547A44C0" w14:textId="33C45C1D" w:rsidR="00A94C18" w:rsidRDefault="00A94C18" w:rsidP="00A13233">
            <w:r>
              <w:t>Winter (JFM)</w:t>
            </w:r>
          </w:p>
        </w:tc>
        <w:tc>
          <w:tcPr>
            <w:tcW w:w="0" w:type="auto"/>
          </w:tcPr>
          <w:p w14:paraId="71AC6472" w14:textId="7E47CA43" w:rsidR="00A94C18" w:rsidRDefault="00B319D3" w:rsidP="00DF01B7">
            <w:r>
              <w:t xml:space="preserve">6.6 </w:t>
            </w:r>
            <w:r>
              <w:rPr>
                <w:rFonts w:cs="Times New Roman"/>
              </w:rPr>
              <w:t>± 4.0</w:t>
            </w:r>
          </w:p>
        </w:tc>
        <w:tc>
          <w:tcPr>
            <w:tcW w:w="0" w:type="auto"/>
          </w:tcPr>
          <w:p w14:paraId="7D965C6D" w14:textId="39291F6D" w:rsidR="00A94C18" w:rsidRDefault="00F84E55" w:rsidP="00DF01B7">
            <w:r>
              <w:t xml:space="preserve">0.47 </w:t>
            </w:r>
            <w:r>
              <w:rPr>
                <w:rFonts w:cs="Times New Roman"/>
              </w:rPr>
              <w:t>± 0.17</w:t>
            </w:r>
          </w:p>
        </w:tc>
      </w:tr>
      <w:tr w:rsidR="00A94C18" w14:paraId="364141A8" w14:textId="77777777" w:rsidTr="001A0206">
        <w:tc>
          <w:tcPr>
            <w:tcW w:w="0" w:type="auto"/>
          </w:tcPr>
          <w:p w14:paraId="422EEC64" w14:textId="0F0E83EE" w:rsidR="00A94C18" w:rsidRDefault="00A94C18" w:rsidP="00A13233">
            <w:r>
              <w:t>Spring (AMJ)</w:t>
            </w:r>
          </w:p>
        </w:tc>
        <w:tc>
          <w:tcPr>
            <w:tcW w:w="0" w:type="auto"/>
          </w:tcPr>
          <w:p w14:paraId="1D2F97A4" w14:textId="703E2629" w:rsidR="00A94C18" w:rsidRDefault="0056546A" w:rsidP="00DF01B7">
            <w:r>
              <w:t xml:space="preserve">2.9 </w:t>
            </w:r>
            <w:r>
              <w:rPr>
                <w:rFonts w:cs="Times New Roman"/>
              </w:rPr>
              <w:t>± 1.9</w:t>
            </w:r>
          </w:p>
        </w:tc>
        <w:tc>
          <w:tcPr>
            <w:tcW w:w="0" w:type="auto"/>
          </w:tcPr>
          <w:p w14:paraId="45D923DA" w14:textId="6445F47F" w:rsidR="00A94C18" w:rsidRDefault="00490843" w:rsidP="00DF01B7">
            <w:r>
              <w:t xml:space="preserve">0.32 </w:t>
            </w:r>
            <w:r>
              <w:rPr>
                <w:rFonts w:cs="Times New Roman"/>
              </w:rPr>
              <w:t>± 0.15</w:t>
            </w:r>
          </w:p>
        </w:tc>
      </w:tr>
      <w:tr w:rsidR="00A94C18" w14:paraId="5A847966" w14:textId="77777777" w:rsidTr="001A0206">
        <w:tc>
          <w:tcPr>
            <w:tcW w:w="0" w:type="auto"/>
          </w:tcPr>
          <w:p w14:paraId="797D152E" w14:textId="3AE7E833" w:rsidR="00A94C18" w:rsidRDefault="00A94C18" w:rsidP="00A13233">
            <w:r>
              <w:t>Summer (JAS)</w:t>
            </w:r>
          </w:p>
        </w:tc>
        <w:tc>
          <w:tcPr>
            <w:tcW w:w="0" w:type="auto"/>
          </w:tcPr>
          <w:p w14:paraId="4EA28B88" w14:textId="7EBAF388" w:rsidR="00A94C18" w:rsidRDefault="003B08F7" w:rsidP="00DF01B7">
            <w:r>
              <w:t xml:space="preserve">3.7 </w:t>
            </w:r>
            <w:r>
              <w:rPr>
                <w:rFonts w:cs="Times New Roman"/>
              </w:rPr>
              <w:t>± 3.2</w:t>
            </w:r>
          </w:p>
        </w:tc>
        <w:tc>
          <w:tcPr>
            <w:tcW w:w="0" w:type="auto"/>
          </w:tcPr>
          <w:p w14:paraId="4CCFC9FB" w14:textId="7F27DFF8" w:rsidR="00A94C18" w:rsidRDefault="0011536E" w:rsidP="00DF01B7">
            <w:r>
              <w:t xml:space="preserve">0.35 </w:t>
            </w:r>
            <w:r>
              <w:rPr>
                <w:rFonts w:cs="Times New Roman"/>
              </w:rPr>
              <w:t>± 0.17</w:t>
            </w:r>
          </w:p>
        </w:tc>
      </w:tr>
      <w:tr w:rsidR="00A94C18" w14:paraId="5EEF9DF9" w14:textId="77777777" w:rsidTr="001A0206">
        <w:tc>
          <w:tcPr>
            <w:tcW w:w="0" w:type="auto"/>
            <w:tcBorders>
              <w:bottom w:val="single" w:sz="4" w:space="0" w:color="auto"/>
            </w:tcBorders>
          </w:tcPr>
          <w:p w14:paraId="002687B0" w14:textId="6DC3C2D8" w:rsidR="00A94C18" w:rsidRDefault="00A94C18" w:rsidP="00A13233">
            <w:r>
              <w:t>Fall (ON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008D5" w14:textId="26C3F741" w:rsidR="00A94C18" w:rsidRDefault="003B08F7" w:rsidP="00DF01B7">
            <w:r>
              <w:t xml:space="preserve">7.7 </w:t>
            </w:r>
            <w:r>
              <w:rPr>
                <w:rFonts w:cs="Times New Roman"/>
              </w:rPr>
              <w:t>± 4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FBF6E" w14:textId="37AF0A20" w:rsidR="00A94C18" w:rsidRDefault="0011536E" w:rsidP="00DF01B7">
            <w:r>
              <w:t xml:space="preserve">0.50 </w:t>
            </w:r>
            <w:r>
              <w:rPr>
                <w:rFonts w:cs="Times New Roman"/>
              </w:rPr>
              <w:t>± 0.20</w:t>
            </w:r>
          </w:p>
        </w:tc>
      </w:tr>
    </w:tbl>
    <w:p w14:paraId="670FFE22" w14:textId="77777777" w:rsidR="00A94C18" w:rsidRDefault="00A94C18" w:rsidP="00DF01B7"/>
    <w:p w14:paraId="07BA6CFE" w14:textId="77777777" w:rsidR="00DF01B7" w:rsidRDefault="00DF01B7" w:rsidP="00DF01B7">
      <w:r>
        <w:br w:type="page"/>
      </w:r>
    </w:p>
    <w:p w14:paraId="732DBC5C" w14:textId="5669F52F" w:rsidR="008F2191" w:rsidRDefault="00425E3A" w:rsidP="00A94C18">
      <w:proofErr w:type="gramStart"/>
      <w:r>
        <w:lastRenderedPageBreak/>
        <w:t xml:space="preserve">Table </w:t>
      </w:r>
      <w:r w:rsidR="00D954AF">
        <w:t>S</w:t>
      </w:r>
      <w:r w:rsidR="00A94C18">
        <w:t xml:space="preserve">2 Percentage </w:t>
      </w:r>
      <w:r w:rsidR="004C6844">
        <w:t xml:space="preserve">of </w:t>
      </w:r>
      <w:r w:rsidR="00A94C18">
        <w:t>significant change</w:t>
      </w:r>
      <w:r w:rsidR="00242620">
        <w:t>s</w:t>
      </w:r>
      <w:r w:rsidR="00A94C18">
        <w:t xml:space="preserve"> in the occurrence of water temperature and discharge</w:t>
      </w:r>
      <w:r w:rsidR="00242620">
        <w:t>/water level</w:t>
      </w:r>
      <w:r w:rsidR="00A94C18">
        <w:t xml:space="preserve"> associations</w:t>
      </w:r>
      <w:r w:rsidR="00EF14BE">
        <w:t xml:space="preserve"> in (1) the available niche</w:t>
      </w:r>
      <w:r w:rsidR="00081E1E" w:rsidRPr="00081E1E">
        <w:t xml:space="preserve"> </w:t>
      </w:r>
      <w:r w:rsidR="00081E1E">
        <w:t xml:space="preserve">at annual and seasonal scales, </w:t>
      </w:r>
      <w:r w:rsidR="00172B47">
        <w:t xml:space="preserve">(2) the available niche during the core migration period (from August to November), </w:t>
      </w:r>
      <w:r w:rsidR="00081E1E">
        <w:t>(</w:t>
      </w:r>
      <w:r w:rsidR="00172B47">
        <w:t>3</w:t>
      </w:r>
      <w:r w:rsidR="00081E1E">
        <w:t xml:space="preserve">) </w:t>
      </w:r>
      <w:r w:rsidR="00EF14BE">
        <w:t xml:space="preserve">the </w:t>
      </w:r>
      <w:r w:rsidR="000E6ED6">
        <w:t>effective</w:t>
      </w:r>
      <w:r w:rsidR="00EF14BE">
        <w:t xml:space="preserve"> niche</w:t>
      </w:r>
      <w:r w:rsidR="00172B47">
        <w:t xml:space="preserve"> and (4</w:t>
      </w:r>
      <w:r w:rsidR="00081E1E">
        <w:t xml:space="preserve">) </w:t>
      </w:r>
      <w:r w:rsidR="00EF14BE">
        <w:t xml:space="preserve">the </w:t>
      </w:r>
      <w:r w:rsidR="000E6ED6">
        <w:t>preferential niche</w:t>
      </w:r>
      <w:r w:rsidR="00081E1E">
        <w:t xml:space="preserve"> of </w:t>
      </w:r>
      <w:r w:rsidR="00EF14BE">
        <w:t xml:space="preserve">silver </w:t>
      </w:r>
      <w:r w:rsidR="00081E1E">
        <w:t>eels</w:t>
      </w:r>
      <w:r w:rsidR="00081E1E" w:rsidRPr="00081E1E">
        <w:t xml:space="preserve"> </w:t>
      </w:r>
      <w:r w:rsidR="00081E1E">
        <w:t xml:space="preserve">to perform their downstream migration for the </w:t>
      </w:r>
      <w:proofErr w:type="spellStart"/>
      <w:r w:rsidR="00081E1E">
        <w:t>Imsa</w:t>
      </w:r>
      <w:proofErr w:type="spellEnd"/>
      <w:r w:rsidR="00081E1E">
        <w:t xml:space="preserve"> and </w:t>
      </w:r>
      <w:proofErr w:type="spellStart"/>
      <w:r w:rsidR="00081E1E">
        <w:t>Burrishoole</w:t>
      </w:r>
      <w:proofErr w:type="spellEnd"/>
      <w:r w:rsidR="00081E1E">
        <w:t xml:space="preserve"> rivers.</w:t>
      </w:r>
      <w:proofErr w:type="gramEnd"/>
      <w:r w:rsidR="00081E1E">
        <w:t xml:space="preserve"> </w:t>
      </w:r>
      <w:r w:rsidR="00A94C18">
        <w:t>Total percentage</w:t>
      </w:r>
      <w:r w:rsidR="00242620">
        <w:t xml:space="preserve"> of significant</w:t>
      </w:r>
      <w:r w:rsidR="00A94C18">
        <w:t xml:space="preserve"> change</w:t>
      </w:r>
      <w:r w:rsidR="00242620">
        <w:t>s</w:t>
      </w:r>
      <w:r w:rsidR="00A94C18">
        <w:t xml:space="preserve"> and percentage</w:t>
      </w:r>
      <w:r w:rsidR="00242620">
        <w:t>s</w:t>
      </w:r>
      <w:r w:rsidR="00A94C18">
        <w:t xml:space="preserve"> of</w:t>
      </w:r>
      <w:r w:rsidR="00242620">
        <w:t xml:space="preserve"> the</w:t>
      </w:r>
      <w:r w:rsidR="00A94C18">
        <w:t xml:space="preserve"> associations that </w:t>
      </w:r>
      <w:r w:rsidR="00242620">
        <w:t xml:space="preserve">have become </w:t>
      </w:r>
      <w:r w:rsidR="00A94C18">
        <w:t xml:space="preserve">more or less frequent </w:t>
      </w:r>
      <w:proofErr w:type="gramStart"/>
      <w:r w:rsidR="00A94C18">
        <w:t>are shown</w:t>
      </w:r>
      <w:proofErr w:type="gramEnd"/>
      <w:r w:rsidR="00A94C18">
        <w:t xml:space="preserve"> (</w:t>
      </w:r>
      <w:r w:rsidR="00242620">
        <w:t xml:space="preserve">“Total”, </w:t>
      </w:r>
      <w:r w:rsidR="00A94C18">
        <w:t>“Gain” and “Loss</w:t>
      </w:r>
      <w:r w:rsidR="002E4CFF">
        <w:t>”</w:t>
      </w:r>
      <w:r w:rsidR="00A94C18">
        <w:t xml:space="preserve">). </w:t>
      </w:r>
    </w:p>
    <w:p w14:paraId="55DEC375" w14:textId="77777777" w:rsidR="00081E1E" w:rsidRDefault="00081E1E" w:rsidP="00A94C18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9"/>
        <w:gridCol w:w="723"/>
        <w:gridCol w:w="683"/>
        <w:gridCol w:w="670"/>
        <w:gridCol w:w="723"/>
        <w:gridCol w:w="683"/>
        <w:gridCol w:w="670"/>
      </w:tblGrid>
      <w:tr w:rsidR="006C0069" w14:paraId="59D2CE2D" w14:textId="475B336F" w:rsidTr="00D217CF">
        <w:tc>
          <w:tcPr>
            <w:tcW w:w="0" w:type="auto"/>
          </w:tcPr>
          <w:p w14:paraId="6541C0E5" w14:textId="77777777" w:rsidR="006C0069" w:rsidRDefault="006C0069" w:rsidP="002E0131"/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1F54EB7" w14:textId="77777777" w:rsidR="006C0069" w:rsidRDefault="006C0069" w:rsidP="002E0131">
            <w:proofErr w:type="spellStart"/>
            <w:r>
              <w:t>Imsa</w:t>
            </w:r>
            <w:proofErr w:type="spellEnd"/>
            <w:r>
              <w:t xml:space="preserve"> River</w:t>
            </w:r>
          </w:p>
          <w:p w14:paraId="6E0CD0C6" w14:textId="3AD96D7D" w:rsidR="006C0069" w:rsidRDefault="006C0069" w:rsidP="002E0131">
            <w:r>
              <w:t>Norw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C34BAA4" w14:textId="77777777" w:rsidR="006C0069" w:rsidRDefault="006C0069" w:rsidP="002E0131">
            <w:proofErr w:type="spellStart"/>
            <w:r>
              <w:t>Burrishoole</w:t>
            </w:r>
            <w:proofErr w:type="spellEnd"/>
            <w:r>
              <w:t xml:space="preserve"> River</w:t>
            </w:r>
          </w:p>
          <w:p w14:paraId="10D116B9" w14:textId="366B191B" w:rsidR="006C0069" w:rsidRDefault="006C0069" w:rsidP="002E0131">
            <w:r>
              <w:t>Ir</w:t>
            </w:r>
            <w:r w:rsidR="00946380">
              <w:t>e</w:t>
            </w:r>
            <w:r>
              <w:t>land</w:t>
            </w:r>
          </w:p>
        </w:tc>
      </w:tr>
      <w:tr w:rsidR="00AA044D" w14:paraId="3D48E9DB" w14:textId="4061722D" w:rsidTr="00D217CF">
        <w:tc>
          <w:tcPr>
            <w:tcW w:w="0" w:type="auto"/>
            <w:tcBorders>
              <w:bottom w:val="single" w:sz="4" w:space="0" w:color="auto"/>
            </w:tcBorders>
          </w:tcPr>
          <w:p w14:paraId="073C76CF" w14:textId="77777777" w:rsidR="0001618E" w:rsidRDefault="0001618E" w:rsidP="002E0131"/>
        </w:tc>
        <w:tc>
          <w:tcPr>
            <w:tcW w:w="0" w:type="auto"/>
            <w:tcBorders>
              <w:bottom w:val="single" w:sz="4" w:space="0" w:color="auto"/>
            </w:tcBorders>
          </w:tcPr>
          <w:p w14:paraId="35A68A3D" w14:textId="1B475CC1" w:rsidR="0001618E" w:rsidRDefault="0001618E" w:rsidP="002E0131">
            <w: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C0732F" w14:textId="6422F949" w:rsidR="0001618E" w:rsidRDefault="0001618E" w:rsidP="002E0131">
            <w:r>
              <w:t>G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E8DA2" w14:textId="3583A162" w:rsidR="0001618E" w:rsidRDefault="0001618E" w:rsidP="002E0131">
            <w:r>
              <w:t>Lo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211FD" w14:textId="4B62D0B9" w:rsidR="0001618E" w:rsidRDefault="0001618E" w:rsidP="002E0131">
            <w: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8C0D4" w14:textId="55109A85" w:rsidR="0001618E" w:rsidRDefault="0001618E" w:rsidP="002E0131">
            <w:r>
              <w:t>G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66004F" w14:textId="45358467" w:rsidR="0001618E" w:rsidRDefault="0001618E" w:rsidP="002E0131">
            <w:r>
              <w:t>Loss</w:t>
            </w:r>
          </w:p>
        </w:tc>
      </w:tr>
      <w:tr w:rsidR="00AA044D" w14:paraId="17F0B581" w14:textId="6526E057" w:rsidTr="00D217CF">
        <w:tc>
          <w:tcPr>
            <w:tcW w:w="0" w:type="auto"/>
          </w:tcPr>
          <w:p w14:paraId="31405352" w14:textId="77777777" w:rsidR="006C0069" w:rsidRDefault="006C0069" w:rsidP="00E93A8F">
            <w:r>
              <w:t>Yearly</w:t>
            </w:r>
          </w:p>
        </w:tc>
        <w:tc>
          <w:tcPr>
            <w:tcW w:w="0" w:type="auto"/>
          </w:tcPr>
          <w:p w14:paraId="0BC945B0" w14:textId="6B4E109F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32.4</w:t>
            </w:r>
          </w:p>
        </w:tc>
        <w:tc>
          <w:tcPr>
            <w:tcW w:w="0" w:type="auto"/>
          </w:tcPr>
          <w:p w14:paraId="10266E7C" w14:textId="68DAD094" w:rsidR="006C0069" w:rsidRPr="0018318B" w:rsidRDefault="00C80322" w:rsidP="00C80322">
            <w:pPr>
              <w:rPr>
                <w:color w:val="0070C0"/>
              </w:rPr>
            </w:pPr>
            <w:r w:rsidRPr="0018318B">
              <w:rPr>
                <w:color w:val="0070C0"/>
              </w:rPr>
              <w:t>28.0</w:t>
            </w:r>
          </w:p>
        </w:tc>
        <w:tc>
          <w:tcPr>
            <w:tcW w:w="0" w:type="auto"/>
          </w:tcPr>
          <w:p w14:paraId="42B13D1F" w14:textId="3DE2D03A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4.4</w:t>
            </w:r>
          </w:p>
        </w:tc>
        <w:tc>
          <w:tcPr>
            <w:tcW w:w="0" w:type="auto"/>
          </w:tcPr>
          <w:p w14:paraId="43831CB2" w14:textId="71A64053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16.8</w:t>
            </w:r>
          </w:p>
        </w:tc>
        <w:tc>
          <w:tcPr>
            <w:tcW w:w="0" w:type="auto"/>
          </w:tcPr>
          <w:p w14:paraId="48E97840" w14:textId="11FE9FCC" w:rsidR="006C0069" w:rsidRPr="0018318B" w:rsidRDefault="00C80322" w:rsidP="002E0131">
            <w:pPr>
              <w:rPr>
                <w:color w:val="0070C0"/>
              </w:rPr>
            </w:pPr>
            <w:r w:rsidRPr="0018318B">
              <w:rPr>
                <w:color w:val="0070C0"/>
              </w:rPr>
              <w:t>14.2</w:t>
            </w:r>
          </w:p>
        </w:tc>
        <w:tc>
          <w:tcPr>
            <w:tcW w:w="0" w:type="auto"/>
          </w:tcPr>
          <w:p w14:paraId="1F795D5F" w14:textId="7045214F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2.6</w:t>
            </w:r>
          </w:p>
        </w:tc>
      </w:tr>
      <w:tr w:rsidR="00D217CF" w14:paraId="356997C6" w14:textId="0DFFD158" w:rsidTr="00D217CF">
        <w:tc>
          <w:tcPr>
            <w:tcW w:w="0" w:type="auto"/>
          </w:tcPr>
          <w:p w14:paraId="086FCB5E" w14:textId="77777777" w:rsidR="006C0069" w:rsidRDefault="006C0069" w:rsidP="00AA044D">
            <w:pPr>
              <w:ind w:left="708"/>
            </w:pPr>
            <w:r>
              <w:t>Winter (JFM)</w:t>
            </w:r>
          </w:p>
        </w:tc>
        <w:tc>
          <w:tcPr>
            <w:tcW w:w="0" w:type="auto"/>
          </w:tcPr>
          <w:p w14:paraId="43D97CC9" w14:textId="0182B173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47.7</w:t>
            </w:r>
          </w:p>
        </w:tc>
        <w:tc>
          <w:tcPr>
            <w:tcW w:w="0" w:type="auto"/>
          </w:tcPr>
          <w:p w14:paraId="3D256319" w14:textId="0DDE2E2C" w:rsidR="006C0069" w:rsidRPr="0018318B" w:rsidRDefault="00C80322" w:rsidP="002E0131">
            <w:pPr>
              <w:rPr>
                <w:color w:val="0070C0"/>
              </w:rPr>
            </w:pPr>
            <w:r w:rsidRPr="0018318B">
              <w:rPr>
                <w:color w:val="0070C0"/>
              </w:rPr>
              <w:t>47.6</w:t>
            </w:r>
          </w:p>
        </w:tc>
        <w:tc>
          <w:tcPr>
            <w:tcW w:w="0" w:type="auto"/>
          </w:tcPr>
          <w:p w14:paraId="44DC2F15" w14:textId="1F9DF39A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0.2</w:t>
            </w:r>
          </w:p>
        </w:tc>
        <w:tc>
          <w:tcPr>
            <w:tcW w:w="0" w:type="auto"/>
          </w:tcPr>
          <w:p w14:paraId="0995083C" w14:textId="271BC97D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16.7</w:t>
            </w:r>
          </w:p>
        </w:tc>
        <w:tc>
          <w:tcPr>
            <w:tcW w:w="0" w:type="auto"/>
          </w:tcPr>
          <w:p w14:paraId="69B9C1FC" w14:textId="603871DD" w:rsidR="006C0069" w:rsidRPr="0018318B" w:rsidRDefault="00C80322" w:rsidP="002E0131">
            <w:pPr>
              <w:rPr>
                <w:color w:val="0070C0"/>
              </w:rPr>
            </w:pPr>
            <w:r w:rsidRPr="0018318B">
              <w:rPr>
                <w:color w:val="0070C0"/>
              </w:rPr>
              <w:t>9.2</w:t>
            </w:r>
          </w:p>
        </w:tc>
        <w:tc>
          <w:tcPr>
            <w:tcW w:w="0" w:type="auto"/>
          </w:tcPr>
          <w:p w14:paraId="2A0EC98E" w14:textId="523CF971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7.5</w:t>
            </w:r>
          </w:p>
        </w:tc>
      </w:tr>
      <w:tr w:rsidR="00D217CF" w14:paraId="0F64C778" w14:textId="145702FD" w:rsidTr="00D217CF">
        <w:tc>
          <w:tcPr>
            <w:tcW w:w="0" w:type="auto"/>
          </w:tcPr>
          <w:p w14:paraId="2EF066B0" w14:textId="77777777" w:rsidR="006C0069" w:rsidRDefault="006C0069" w:rsidP="00AA044D">
            <w:pPr>
              <w:ind w:left="708"/>
            </w:pPr>
            <w:r>
              <w:t>Spring (AMJ)</w:t>
            </w:r>
          </w:p>
        </w:tc>
        <w:tc>
          <w:tcPr>
            <w:tcW w:w="0" w:type="auto"/>
          </w:tcPr>
          <w:p w14:paraId="57A04D05" w14:textId="099720F8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32.5</w:t>
            </w:r>
          </w:p>
        </w:tc>
        <w:tc>
          <w:tcPr>
            <w:tcW w:w="0" w:type="auto"/>
          </w:tcPr>
          <w:p w14:paraId="5E9E14E6" w14:textId="05D886E7" w:rsidR="006C0069" w:rsidRPr="0018318B" w:rsidRDefault="00C80322" w:rsidP="002E0131">
            <w:pPr>
              <w:rPr>
                <w:color w:val="0070C0"/>
              </w:rPr>
            </w:pPr>
            <w:r w:rsidRPr="0018318B">
              <w:rPr>
                <w:color w:val="0070C0"/>
              </w:rPr>
              <w:t>30.5</w:t>
            </w:r>
          </w:p>
        </w:tc>
        <w:tc>
          <w:tcPr>
            <w:tcW w:w="0" w:type="auto"/>
          </w:tcPr>
          <w:p w14:paraId="7E73AD3F" w14:textId="5EBBFB9C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2.0</w:t>
            </w:r>
          </w:p>
        </w:tc>
        <w:tc>
          <w:tcPr>
            <w:tcW w:w="0" w:type="auto"/>
          </w:tcPr>
          <w:p w14:paraId="3BB7A5EA" w14:textId="70751455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20.6</w:t>
            </w:r>
          </w:p>
        </w:tc>
        <w:tc>
          <w:tcPr>
            <w:tcW w:w="0" w:type="auto"/>
          </w:tcPr>
          <w:p w14:paraId="2946E9EB" w14:textId="5699F40B" w:rsidR="006C0069" w:rsidRPr="0018318B" w:rsidRDefault="00C80322" w:rsidP="002E0131">
            <w:pPr>
              <w:rPr>
                <w:color w:val="0070C0"/>
              </w:rPr>
            </w:pPr>
            <w:r w:rsidRPr="0018318B">
              <w:rPr>
                <w:color w:val="0070C0"/>
              </w:rPr>
              <w:t>15.6</w:t>
            </w:r>
          </w:p>
        </w:tc>
        <w:tc>
          <w:tcPr>
            <w:tcW w:w="0" w:type="auto"/>
          </w:tcPr>
          <w:p w14:paraId="691A5270" w14:textId="6B342AE0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5.0</w:t>
            </w:r>
          </w:p>
        </w:tc>
      </w:tr>
      <w:tr w:rsidR="00D217CF" w14:paraId="7ADB457D" w14:textId="31D98B2C" w:rsidTr="00D217CF">
        <w:tc>
          <w:tcPr>
            <w:tcW w:w="0" w:type="auto"/>
          </w:tcPr>
          <w:p w14:paraId="284508AF" w14:textId="77777777" w:rsidR="006C0069" w:rsidRDefault="006C0069" w:rsidP="00AA044D">
            <w:pPr>
              <w:ind w:left="708"/>
            </w:pPr>
            <w:r>
              <w:t>Summer (JAS)</w:t>
            </w:r>
          </w:p>
        </w:tc>
        <w:tc>
          <w:tcPr>
            <w:tcW w:w="0" w:type="auto"/>
          </w:tcPr>
          <w:p w14:paraId="7B6ADCFD" w14:textId="6CB06DE4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24.8</w:t>
            </w:r>
          </w:p>
        </w:tc>
        <w:tc>
          <w:tcPr>
            <w:tcW w:w="0" w:type="auto"/>
          </w:tcPr>
          <w:p w14:paraId="6E369E36" w14:textId="4774C0BC" w:rsidR="006C0069" w:rsidRPr="0018318B" w:rsidRDefault="00C80322" w:rsidP="002E0131">
            <w:pPr>
              <w:rPr>
                <w:color w:val="0070C0"/>
              </w:rPr>
            </w:pPr>
            <w:r w:rsidRPr="0018318B">
              <w:rPr>
                <w:color w:val="0070C0"/>
              </w:rPr>
              <w:t>14.4</w:t>
            </w:r>
          </w:p>
        </w:tc>
        <w:tc>
          <w:tcPr>
            <w:tcW w:w="0" w:type="auto"/>
          </w:tcPr>
          <w:p w14:paraId="0AF9158D" w14:textId="6512BE57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10.4</w:t>
            </w:r>
          </w:p>
        </w:tc>
        <w:tc>
          <w:tcPr>
            <w:tcW w:w="0" w:type="auto"/>
          </w:tcPr>
          <w:p w14:paraId="4DACD7AF" w14:textId="4B5DCE42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8.8</w:t>
            </w:r>
          </w:p>
        </w:tc>
        <w:tc>
          <w:tcPr>
            <w:tcW w:w="0" w:type="auto"/>
          </w:tcPr>
          <w:p w14:paraId="3405D25B" w14:textId="68BE8F9E" w:rsidR="006C0069" w:rsidRPr="0018318B" w:rsidRDefault="00C80322" w:rsidP="002E0131">
            <w:pPr>
              <w:rPr>
                <w:color w:val="0070C0"/>
              </w:rPr>
            </w:pPr>
            <w:r w:rsidRPr="0018318B">
              <w:rPr>
                <w:color w:val="0070C0"/>
              </w:rPr>
              <w:t>7.0</w:t>
            </w:r>
          </w:p>
        </w:tc>
        <w:tc>
          <w:tcPr>
            <w:tcW w:w="0" w:type="auto"/>
          </w:tcPr>
          <w:p w14:paraId="01BCF3D3" w14:textId="719891D6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1.8</w:t>
            </w:r>
          </w:p>
        </w:tc>
      </w:tr>
      <w:tr w:rsidR="00D217CF" w14:paraId="08B4F6E4" w14:textId="48E29B27" w:rsidTr="0018318B">
        <w:tc>
          <w:tcPr>
            <w:tcW w:w="0" w:type="auto"/>
          </w:tcPr>
          <w:p w14:paraId="4905C259" w14:textId="77777777" w:rsidR="006C0069" w:rsidRDefault="006C0069" w:rsidP="00AA044D">
            <w:pPr>
              <w:ind w:left="708"/>
            </w:pPr>
            <w:r>
              <w:t>Fall (OND)</w:t>
            </w:r>
          </w:p>
        </w:tc>
        <w:tc>
          <w:tcPr>
            <w:tcW w:w="0" w:type="auto"/>
          </w:tcPr>
          <w:p w14:paraId="7CFDA66C" w14:textId="1B1D0BD7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24.0</w:t>
            </w:r>
          </w:p>
        </w:tc>
        <w:tc>
          <w:tcPr>
            <w:tcW w:w="0" w:type="auto"/>
          </w:tcPr>
          <w:p w14:paraId="4F6902D0" w14:textId="445BF0BA" w:rsidR="006C0069" w:rsidRPr="0018318B" w:rsidRDefault="00C80322" w:rsidP="002E0131">
            <w:pPr>
              <w:rPr>
                <w:color w:val="0070C0"/>
              </w:rPr>
            </w:pPr>
            <w:r w:rsidRPr="0018318B">
              <w:rPr>
                <w:color w:val="0070C0"/>
              </w:rPr>
              <w:t>18.3</w:t>
            </w:r>
          </w:p>
        </w:tc>
        <w:tc>
          <w:tcPr>
            <w:tcW w:w="0" w:type="auto"/>
          </w:tcPr>
          <w:p w14:paraId="2B6629E5" w14:textId="162EDD33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5.7</w:t>
            </w:r>
          </w:p>
        </w:tc>
        <w:tc>
          <w:tcPr>
            <w:tcW w:w="0" w:type="auto"/>
          </w:tcPr>
          <w:p w14:paraId="29E67220" w14:textId="051FBF19" w:rsidR="006C0069" w:rsidRPr="0018318B" w:rsidRDefault="00C80322" w:rsidP="002E0131">
            <w:pPr>
              <w:rPr>
                <w:b/>
              </w:rPr>
            </w:pPr>
            <w:r w:rsidRPr="0018318B">
              <w:rPr>
                <w:b/>
              </w:rPr>
              <w:t>30.1</w:t>
            </w:r>
          </w:p>
        </w:tc>
        <w:tc>
          <w:tcPr>
            <w:tcW w:w="0" w:type="auto"/>
          </w:tcPr>
          <w:p w14:paraId="3370A722" w14:textId="2DF2DB67" w:rsidR="006C0069" w:rsidRPr="0018318B" w:rsidRDefault="00C80322" w:rsidP="002E0131">
            <w:pPr>
              <w:rPr>
                <w:color w:val="0070C0"/>
              </w:rPr>
            </w:pPr>
            <w:r w:rsidRPr="0018318B">
              <w:rPr>
                <w:color w:val="0070C0"/>
              </w:rPr>
              <w:t>24.7</w:t>
            </w:r>
          </w:p>
        </w:tc>
        <w:tc>
          <w:tcPr>
            <w:tcW w:w="0" w:type="auto"/>
          </w:tcPr>
          <w:p w14:paraId="3866F52C" w14:textId="58D7D688" w:rsidR="006C0069" w:rsidRPr="0018318B" w:rsidRDefault="00C80322" w:rsidP="002E0131">
            <w:pPr>
              <w:rPr>
                <w:color w:val="FF0000"/>
              </w:rPr>
            </w:pPr>
            <w:r w:rsidRPr="0018318B">
              <w:rPr>
                <w:color w:val="FF0000"/>
              </w:rPr>
              <w:t>5.4</w:t>
            </w:r>
          </w:p>
        </w:tc>
      </w:tr>
      <w:tr w:rsidR="0018318B" w14:paraId="1591D80B" w14:textId="77777777" w:rsidTr="00D217CF">
        <w:tc>
          <w:tcPr>
            <w:tcW w:w="0" w:type="auto"/>
          </w:tcPr>
          <w:p w14:paraId="47CDFE1C" w14:textId="747229A9" w:rsidR="0018318B" w:rsidRDefault="0018318B" w:rsidP="002E0131">
            <w:r>
              <w:t>Available niche</w:t>
            </w:r>
            <w:r w:rsidR="008523D0">
              <w:t xml:space="preserve"> (from August to November)</w:t>
            </w:r>
            <w:bookmarkStart w:id="0" w:name="_GoBack"/>
            <w:bookmarkEnd w:id="0"/>
          </w:p>
        </w:tc>
        <w:tc>
          <w:tcPr>
            <w:tcW w:w="0" w:type="auto"/>
          </w:tcPr>
          <w:p w14:paraId="449A6052" w14:textId="36DBECFB" w:rsidR="0018318B" w:rsidRPr="0018318B" w:rsidRDefault="001676B0" w:rsidP="001676B0">
            <w:pPr>
              <w:rPr>
                <w:b/>
              </w:rPr>
            </w:pPr>
            <w:r>
              <w:rPr>
                <w:b/>
              </w:rPr>
              <w:t>26.0</w:t>
            </w:r>
          </w:p>
        </w:tc>
        <w:tc>
          <w:tcPr>
            <w:tcW w:w="0" w:type="auto"/>
          </w:tcPr>
          <w:p w14:paraId="716E160F" w14:textId="7E45BB3A" w:rsidR="0018318B" w:rsidRPr="0018318B" w:rsidRDefault="001676B0" w:rsidP="002E0131">
            <w:pPr>
              <w:rPr>
                <w:color w:val="0070C0"/>
              </w:rPr>
            </w:pPr>
            <w:r>
              <w:rPr>
                <w:color w:val="0070C0"/>
              </w:rPr>
              <w:t>21.7</w:t>
            </w:r>
          </w:p>
        </w:tc>
        <w:tc>
          <w:tcPr>
            <w:tcW w:w="0" w:type="auto"/>
          </w:tcPr>
          <w:p w14:paraId="27512959" w14:textId="542C9F86" w:rsidR="0018318B" w:rsidRPr="0018318B" w:rsidRDefault="001676B0" w:rsidP="002E0131">
            <w:pPr>
              <w:rPr>
                <w:color w:val="FF0000"/>
              </w:rPr>
            </w:pPr>
            <w:r>
              <w:rPr>
                <w:color w:val="FF0000"/>
              </w:rPr>
              <w:t>4.3</w:t>
            </w:r>
          </w:p>
        </w:tc>
        <w:tc>
          <w:tcPr>
            <w:tcW w:w="0" w:type="auto"/>
          </w:tcPr>
          <w:p w14:paraId="6FAC0462" w14:textId="4879528D" w:rsidR="0018318B" w:rsidRPr="0018318B" w:rsidRDefault="001676B0" w:rsidP="002E0131">
            <w:pPr>
              <w:rPr>
                <w:b/>
              </w:rPr>
            </w:pPr>
            <w:r>
              <w:rPr>
                <w:b/>
              </w:rPr>
              <w:t>14.1</w:t>
            </w:r>
          </w:p>
        </w:tc>
        <w:tc>
          <w:tcPr>
            <w:tcW w:w="0" w:type="auto"/>
          </w:tcPr>
          <w:p w14:paraId="353127A0" w14:textId="29F8D707" w:rsidR="0018318B" w:rsidRPr="0018318B" w:rsidRDefault="001676B0" w:rsidP="002E0131">
            <w:pPr>
              <w:rPr>
                <w:color w:val="0070C0"/>
              </w:rPr>
            </w:pPr>
            <w:r>
              <w:rPr>
                <w:color w:val="0070C0"/>
              </w:rPr>
              <w:t>9.7</w:t>
            </w:r>
          </w:p>
        </w:tc>
        <w:tc>
          <w:tcPr>
            <w:tcW w:w="0" w:type="auto"/>
          </w:tcPr>
          <w:p w14:paraId="39CA00EA" w14:textId="4A5DEDC0" w:rsidR="0018318B" w:rsidRPr="0018318B" w:rsidRDefault="001676B0" w:rsidP="002E0131">
            <w:pPr>
              <w:rPr>
                <w:color w:val="FF0000"/>
              </w:rPr>
            </w:pPr>
            <w:r>
              <w:rPr>
                <w:color w:val="FF0000"/>
              </w:rPr>
              <w:t>4.4</w:t>
            </w:r>
          </w:p>
        </w:tc>
      </w:tr>
      <w:tr w:rsidR="008204C4" w14:paraId="3F4E7894" w14:textId="0AF74D0A" w:rsidTr="00D217CF">
        <w:tc>
          <w:tcPr>
            <w:tcW w:w="0" w:type="auto"/>
          </w:tcPr>
          <w:p w14:paraId="5B32F0DC" w14:textId="4DC51A63" w:rsidR="008204C4" w:rsidRDefault="000E6ED6" w:rsidP="002E0131">
            <w:r>
              <w:t>Effective</w:t>
            </w:r>
            <w:r w:rsidR="00975CC4">
              <w:t xml:space="preserve"> niche</w:t>
            </w:r>
          </w:p>
        </w:tc>
        <w:tc>
          <w:tcPr>
            <w:tcW w:w="0" w:type="auto"/>
          </w:tcPr>
          <w:p w14:paraId="4C4F0834" w14:textId="4A03385C" w:rsidR="008204C4" w:rsidRPr="0018318B" w:rsidRDefault="00081E1E" w:rsidP="001676B0">
            <w:pPr>
              <w:rPr>
                <w:b/>
              </w:rPr>
            </w:pPr>
            <w:r w:rsidRPr="0018318B">
              <w:rPr>
                <w:b/>
              </w:rPr>
              <w:t>2</w:t>
            </w:r>
            <w:r w:rsidR="001676B0">
              <w:rPr>
                <w:b/>
              </w:rPr>
              <w:t>5.3</w:t>
            </w:r>
          </w:p>
        </w:tc>
        <w:tc>
          <w:tcPr>
            <w:tcW w:w="0" w:type="auto"/>
          </w:tcPr>
          <w:p w14:paraId="2FB79D34" w14:textId="1D2E0765" w:rsidR="008204C4" w:rsidRPr="0018318B" w:rsidRDefault="001676B0" w:rsidP="002E0131">
            <w:pPr>
              <w:rPr>
                <w:color w:val="0070C0"/>
              </w:rPr>
            </w:pPr>
            <w:r>
              <w:rPr>
                <w:color w:val="0070C0"/>
              </w:rPr>
              <w:t>14.9</w:t>
            </w:r>
          </w:p>
        </w:tc>
        <w:tc>
          <w:tcPr>
            <w:tcW w:w="0" w:type="auto"/>
          </w:tcPr>
          <w:p w14:paraId="02D0909C" w14:textId="18E33F51" w:rsidR="008204C4" w:rsidRPr="0018318B" w:rsidRDefault="001676B0" w:rsidP="002E0131">
            <w:pPr>
              <w:rPr>
                <w:color w:val="FF0000"/>
              </w:rPr>
            </w:pPr>
            <w:r>
              <w:rPr>
                <w:color w:val="FF0000"/>
              </w:rPr>
              <w:t>10.4</w:t>
            </w:r>
          </w:p>
        </w:tc>
        <w:tc>
          <w:tcPr>
            <w:tcW w:w="0" w:type="auto"/>
          </w:tcPr>
          <w:p w14:paraId="0EFA9C65" w14:textId="662F82B5" w:rsidR="008204C4" w:rsidRPr="0018318B" w:rsidRDefault="00640778" w:rsidP="002E0131">
            <w:pPr>
              <w:rPr>
                <w:b/>
              </w:rPr>
            </w:pPr>
            <w:r>
              <w:rPr>
                <w:b/>
              </w:rPr>
              <w:t>35</w:t>
            </w:r>
            <w:r w:rsidR="001676B0">
              <w:rPr>
                <w:b/>
              </w:rPr>
              <w:t>.</w:t>
            </w:r>
            <w:r>
              <w:rPr>
                <w:b/>
              </w:rPr>
              <w:t>6</w:t>
            </w:r>
          </w:p>
        </w:tc>
        <w:tc>
          <w:tcPr>
            <w:tcW w:w="0" w:type="auto"/>
          </w:tcPr>
          <w:p w14:paraId="52FDDA71" w14:textId="2210659B" w:rsidR="00640778" w:rsidRPr="0018318B" w:rsidRDefault="00640778" w:rsidP="002E0131">
            <w:pPr>
              <w:rPr>
                <w:color w:val="0070C0"/>
              </w:rPr>
            </w:pPr>
            <w:r>
              <w:rPr>
                <w:color w:val="0070C0"/>
              </w:rPr>
              <w:t>28</w:t>
            </w:r>
            <w:r w:rsidR="008204C4" w:rsidRPr="0018318B">
              <w:rPr>
                <w:color w:val="0070C0"/>
              </w:rPr>
              <w:t>.</w:t>
            </w:r>
            <w:r>
              <w:rPr>
                <w:color w:val="0070C0"/>
              </w:rPr>
              <w:t>3</w:t>
            </w:r>
          </w:p>
        </w:tc>
        <w:tc>
          <w:tcPr>
            <w:tcW w:w="0" w:type="auto"/>
          </w:tcPr>
          <w:p w14:paraId="4C533147" w14:textId="0DE28876" w:rsidR="008204C4" w:rsidRPr="0018318B" w:rsidRDefault="00640778" w:rsidP="002E0131">
            <w:pPr>
              <w:rPr>
                <w:color w:val="FF0000"/>
              </w:rPr>
            </w:pPr>
            <w:r>
              <w:rPr>
                <w:color w:val="FF0000"/>
              </w:rPr>
              <w:t>7</w:t>
            </w:r>
            <w:r w:rsidR="001676B0">
              <w:rPr>
                <w:color w:val="FF0000"/>
              </w:rPr>
              <w:t>.</w:t>
            </w:r>
            <w:r>
              <w:rPr>
                <w:color w:val="FF0000"/>
              </w:rPr>
              <w:t>3</w:t>
            </w:r>
          </w:p>
        </w:tc>
      </w:tr>
      <w:tr w:rsidR="008204C4" w14:paraId="5671BF0F" w14:textId="77777777" w:rsidTr="00D217CF">
        <w:tc>
          <w:tcPr>
            <w:tcW w:w="0" w:type="auto"/>
            <w:tcBorders>
              <w:bottom w:val="single" w:sz="4" w:space="0" w:color="auto"/>
            </w:tcBorders>
          </w:tcPr>
          <w:p w14:paraId="054FFD93" w14:textId="53C7FC9E" w:rsidR="008204C4" w:rsidRDefault="000E6ED6" w:rsidP="00AA044D">
            <w:r>
              <w:t>Preferential nich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BFB63C" w14:textId="6BB67491" w:rsidR="008204C4" w:rsidRPr="0018318B" w:rsidRDefault="001676B0" w:rsidP="002E0131">
            <w:pPr>
              <w:rPr>
                <w:b/>
              </w:rPr>
            </w:pPr>
            <w:r>
              <w:rPr>
                <w:b/>
              </w:rPr>
              <w:t>23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BF00BA" w14:textId="3EE17CCE" w:rsidR="008204C4" w:rsidRPr="0018318B" w:rsidRDefault="001676B0" w:rsidP="002E0131">
            <w:pPr>
              <w:rPr>
                <w:color w:val="0070C0"/>
              </w:rPr>
            </w:pPr>
            <w:r>
              <w:rPr>
                <w:color w:val="0070C0"/>
              </w:rPr>
              <w:t>8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8BACBF" w14:textId="45752AB5" w:rsidR="008204C4" w:rsidRPr="0018318B" w:rsidRDefault="001676B0" w:rsidP="002E0131">
            <w:pPr>
              <w:rPr>
                <w:color w:val="FF0000"/>
              </w:rPr>
            </w:pPr>
            <w:r>
              <w:rPr>
                <w:color w:val="FF0000"/>
              </w:rPr>
              <w:t>15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EF8AC" w14:textId="618B2F6E" w:rsidR="008204C4" w:rsidRPr="0018318B" w:rsidRDefault="00B053B0" w:rsidP="002E0131">
            <w:pPr>
              <w:rPr>
                <w:b/>
              </w:rPr>
            </w:pPr>
            <w:r>
              <w:rPr>
                <w:b/>
              </w:rPr>
              <w:t>3</w:t>
            </w:r>
            <w:r w:rsidR="00A02D6A">
              <w:rPr>
                <w:b/>
              </w:rPr>
              <w:t>6</w:t>
            </w:r>
            <w:r>
              <w:rPr>
                <w:b/>
              </w:rPr>
              <w:t>.</w:t>
            </w:r>
            <w:r w:rsidR="00A02D6A">
              <w:rPr>
                <w:b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6BDCC" w14:textId="606FD73C" w:rsidR="008204C4" w:rsidRPr="0018318B" w:rsidRDefault="00A02D6A" w:rsidP="002E0131">
            <w:pPr>
              <w:rPr>
                <w:color w:val="0070C0"/>
              </w:rPr>
            </w:pPr>
            <w:r>
              <w:rPr>
                <w:color w:val="0070C0"/>
              </w:rPr>
              <w:t>24</w:t>
            </w:r>
            <w:r w:rsidR="00B053B0">
              <w:rPr>
                <w:color w:val="0070C0"/>
              </w:rPr>
              <w:t>.</w:t>
            </w:r>
            <w:r>
              <w:rPr>
                <w:color w:val="0070C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EBF062" w14:textId="69B7FC40" w:rsidR="008204C4" w:rsidRPr="0018318B" w:rsidRDefault="00A02D6A" w:rsidP="002E0131">
            <w:pPr>
              <w:rPr>
                <w:color w:val="FF0000"/>
              </w:rPr>
            </w:pPr>
            <w:r>
              <w:rPr>
                <w:color w:val="FF0000"/>
              </w:rPr>
              <w:t>12</w:t>
            </w:r>
            <w:r w:rsidR="00B053B0">
              <w:rPr>
                <w:color w:val="FF0000"/>
              </w:rPr>
              <w:t>.</w:t>
            </w:r>
            <w:r>
              <w:rPr>
                <w:color w:val="FF0000"/>
              </w:rPr>
              <w:t>3</w:t>
            </w:r>
          </w:p>
        </w:tc>
      </w:tr>
    </w:tbl>
    <w:p w14:paraId="2A21AF72" w14:textId="77777777" w:rsidR="0001618E" w:rsidRDefault="0001618E" w:rsidP="00A94C18"/>
    <w:p w14:paraId="760EB907" w14:textId="77777777" w:rsidR="00A94C18" w:rsidRDefault="00A94C18" w:rsidP="00DF01B7"/>
    <w:p w14:paraId="2DDD39F4" w14:textId="31299DDB" w:rsidR="00A94C18" w:rsidRDefault="00A94C18">
      <w:r>
        <w:br w:type="page"/>
      </w:r>
    </w:p>
    <w:p w14:paraId="4FF9081B" w14:textId="6371AFDA" w:rsidR="00EF0247" w:rsidRDefault="00EF0247" w:rsidP="00DF01B7">
      <w:r>
        <w:rPr>
          <w:noProof/>
          <w:lang w:val="fr-FR" w:eastAsia="fr-FR"/>
        </w:rPr>
        <w:lastRenderedPageBreak/>
        <w:drawing>
          <wp:inline distT="0" distB="0" distL="0" distR="0" wp14:anchorId="403FD9B4" wp14:editId="681C0D3A">
            <wp:extent cx="4320000" cy="3600000"/>
            <wp:effectExtent l="0" t="0" r="4445" b="635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5CE7AE68" wp14:editId="21F00729">
            <wp:extent cx="4320000" cy="3600000"/>
            <wp:effectExtent l="0" t="0" r="4445" b="63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8826AF9" w14:textId="0886CB29" w:rsidR="00DF01B7" w:rsidRDefault="00F6537B" w:rsidP="00DF01B7">
      <w:r>
        <w:t>Fig.</w:t>
      </w:r>
      <w:r w:rsidR="00DF01B7">
        <w:t>S1 Monthly discharge (in m</w:t>
      </w:r>
      <w:r w:rsidR="00DF01B7" w:rsidRPr="00AC5CD3">
        <w:rPr>
          <w:vertAlign w:val="superscript"/>
        </w:rPr>
        <w:t>3</w:t>
      </w:r>
      <w:r w:rsidR="00DF01B7">
        <w:t xml:space="preserve"> s</w:t>
      </w:r>
      <w:r w:rsidR="00DF01B7" w:rsidRPr="00AC5CD3">
        <w:rPr>
          <w:vertAlign w:val="superscript"/>
        </w:rPr>
        <w:t>-1</w:t>
      </w:r>
      <w:r w:rsidR="00DF01B7">
        <w:t>)</w:t>
      </w:r>
      <w:r w:rsidR="00DF01B7" w:rsidRPr="00AC5CD3">
        <w:t xml:space="preserve"> </w:t>
      </w:r>
      <w:r w:rsidR="00C71934">
        <w:t xml:space="preserve">and water level (in m) for </w:t>
      </w:r>
      <w:r w:rsidR="00F6005B">
        <w:t xml:space="preserve">the </w:t>
      </w:r>
      <w:proofErr w:type="spellStart"/>
      <w:r w:rsidR="00F6005B">
        <w:t>Imsa</w:t>
      </w:r>
      <w:proofErr w:type="spellEnd"/>
      <w:r w:rsidR="00F6005B">
        <w:t xml:space="preserve"> and </w:t>
      </w:r>
      <w:proofErr w:type="spellStart"/>
      <w:r w:rsidR="00C71934">
        <w:t>Burrishoole</w:t>
      </w:r>
      <w:proofErr w:type="spellEnd"/>
      <w:r w:rsidR="00C71934">
        <w:t xml:space="preserve"> </w:t>
      </w:r>
      <w:r w:rsidR="005536F4">
        <w:t>r</w:t>
      </w:r>
      <w:r w:rsidR="00C71934">
        <w:t>iver</w:t>
      </w:r>
      <w:r w:rsidR="005536F4">
        <w:t>s</w:t>
      </w:r>
      <w:r w:rsidR="00F6005B">
        <w:t>, respectively</w:t>
      </w:r>
      <w:r w:rsidR="00DF01B7">
        <w:t>.</w:t>
      </w:r>
      <w:r w:rsidR="00A34BBD">
        <w:t xml:space="preserve"> The bars correspond to the </w:t>
      </w:r>
      <w:proofErr w:type="spellStart"/>
      <w:r w:rsidR="00A34BBD">
        <w:t>interannual</w:t>
      </w:r>
      <w:proofErr w:type="spellEnd"/>
      <w:r w:rsidR="00A34BBD">
        <w:t xml:space="preserve"> average over the study period and the whiskers to the standard deviation.</w:t>
      </w:r>
    </w:p>
    <w:p w14:paraId="1CB19B33" w14:textId="1D6D7140" w:rsidR="00B053B0" w:rsidRDefault="00B053B0">
      <w:r>
        <w:br w:type="page"/>
      </w:r>
      <w:r w:rsidR="00011CC8">
        <w:rPr>
          <w:noProof/>
          <w:lang w:val="fr-FR" w:eastAsia="fr-FR"/>
        </w:rPr>
        <w:lastRenderedPageBreak/>
        <w:drawing>
          <wp:inline distT="0" distB="0" distL="0" distR="0" wp14:anchorId="0A9E75DA" wp14:editId="73F233D1">
            <wp:extent cx="8892540" cy="2874010"/>
            <wp:effectExtent l="0" t="0" r="381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cond env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016C6" w14:textId="126C523B" w:rsidR="00011CC8" w:rsidRDefault="00011CC8" w:rsidP="00011CC8">
      <w:r>
        <w:t>Fig</w:t>
      </w:r>
      <w:r w:rsidR="0087063B">
        <w:t>.</w:t>
      </w:r>
      <w:r>
        <w:t xml:space="preserve">S2 Two-dimensional </w:t>
      </w:r>
      <w:proofErr w:type="spellStart"/>
      <w:r>
        <w:t>heatmaps</w:t>
      </w:r>
      <w:proofErr w:type="spellEnd"/>
      <w:r>
        <w:t xml:space="preserve"> of water temperature (X-axis; °C) and log-transformed discharge/water level (Y-axis; log m</w:t>
      </w:r>
      <w:r>
        <w:rPr>
          <w:vertAlign w:val="superscript"/>
        </w:rPr>
        <w:t>3</w:t>
      </w:r>
      <w:r>
        <w:t xml:space="preserve"> s</w:t>
      </w:r>
      <w:r>
        <w:rPr>
          <w:vertAlign w:val="superscript"/>
        </w:rPr>
        <w:t>-1</w:t>
      </w:r>
      <w:r>
        <w:t xml:space="preserve"> or log m) for the </w:t>
      </w:r>
      <w:proofErr w:type="spellStart"/>
      <w:r>
        <w:t>Imsa</w:t>
      </w:r>
      <w:proofErr w:type="spellEnd"/>
      <w:r w:rsidR="00A8128A">
        <w:t xml:space="preserve"> (top)</w:t>
      </w:r>
      <w:r>
        <w:t xml:space="preserve"> and </w:t>
      </w:r>
      <w:proofErr w:type="spellStart"/>
      <w:r>
        <w:t>Burrishoole</w:t>
      </w:r>
      <w:proofErr w:type="spellEnd"/>
      <w:r w:rsidR="00A8128A">
        <w:t xml:space="preserve"> (bottom)</w:t>
      </w:r>
      <w:r>
        <w:t xml:space="preserve"> rivers </w:t>
      </w:r>
      <w:r w:rsidR="00A8128A">
        <w:t xml:space="preserve">at the annual </w:t>
      </w:r>
      <w:r>
        <w:t>and seasonal</w:t>
      </w:r>
      <w:r w:rsidR="00A8128A">
        <w:t xml:space="preserve"> scale</w:t>
      </w:r>
      <w:r w:rsidR="00A34BBD">
        <w:t>s</w:t>
      </w:r>
      <w:r>
        <w:t xml:space="preserve"> (</w:t>
      </w:r>
      <w:proofErr w:type="gramStart"/>
      <w:r>
        <w:t>Winter</w:t>
      </w:r>
      <w:proofErr w:type="gramEnd"/>
      <w:r>
        <w:t xml:space="preserve">: from January to March; Spring: from April to June; Summer: from July to September; Fall: from October to December). Water temperature </w:t>
      </w:r>
      <w:r>
        <w:rPr>
          <w:rFonts w:cs="Times New Roman"/>
        </w:rPr>
        <w:t>×</w:t>
      </w:r>
      <w:r>
        <w:t xml:space="preserve"> discharge/water level associations that have become more or less frequent over the study period </w:t>
      </w:r>
      <w:proofErr w:type="gramStart"/>
      <w:r>
        <w:t>are shown</w:t>
      </w:r>
      <w:proofErr w:type="gramEnd"/>
      <w:r>
        <w:t xml:space="preserve"> in blue or red, respectively. Light and dark </w:t>
      </w:r>
      <w:proofErr w:type="spellStart"/>
      <w:r>
        <w:t>colors</w:t>
      </w:r>
      <w:proofErr w:type="spellEnd"/>
      <w:r>
        <w:t xml:space="preserve"> correspond to non-significant and significant trends, respectively (e.g., dark red corresponds to significant decreasing trends, light blue to non-significant increasing trends). The </w:t>
      </w:r>
      <w:proofErr w:type="spellStart"/>
      <w:r>
        <w:t>gray</w:t>
      </w:r>
      <w:proofErr w:type="spellEnd"/>
      <w:r>
        <w:t xml:space="preserve"> line delineates the convex hull (</w:t>
      </w:r>
      <w:r w:rsidRPr="009A5627">
        <w:rPr>
          <w:i/>
        </w:rPr>
        <w:t>i.e.</w:t>
      </w:r>
      <w:r>
        <w:t>, the smallest space encompassing all the points of the dataset</w:t>
      </w:r>
      <w:r w:rsidR="00A8128A">
        <w:t>, either annual or seasonal</w:t>
      </w:r>
      <w:r>
        <w:t xml:space="preserve">). </w:t>
      </w:r>
    </w:p>
    <w:p w14:paraId="609B5AAD" w14:textId="77777777" w:rsidR="00071DC7" w:rsidRDefault="00071DC7" w:rsidP="00011CC8"/>
    <w:p w14:paraId="4F7FEB81" w14:textId="77777777" w:rsidR="00344F9D" w:rsidRDefault="00344F9D">
      <w:pPr>
        <w:sectPr w:rsidR="00344F9D" w:rsidSect="004E538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C1BB8AB" w14:textId="0B89ED74" w:rsidR="00344F9D" w:rsidRPr="00AA0A69" w:rsidRDefault="009C156F" w:rsidP="00DF01B7">
      <w:r>
        <w:rPr>
          <w:noProof/>
          <w:lang w:val="fr-FR" w:eastAsia="fr-FR"/>
        </w:rPr>
        <w:lastRenderedPageBreak/>
        <w:drawing>
          <wp:inline distT="0" distB="0" distL="0" distR="0" wp14:anchorId="45672BC5" wp14:editId="026E0A3B">
            <wp:extent cx="5521382" cy="7419283"/>
            <wp:effectExtent l="0" t="0" r="317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lobal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746" cy="742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913DC" w14:textId="09408A5F" w:rsidR="004A7F4F" w:rsidRDefault="004A7F4F" w:rsidP="00DF01B7">
      <w:proofErr w:type="gramStart"/>
      <w:r>
        <w:t>Fig</w:t>
      </w:r>
      <w:r w:rsidR="0087063B">
        <w:t>.</w:t>
      </w:r>
      <w:r w:rsidR="00011CC8">
        <w:t>S3</w:t>
      </w:r>
      <w:r w:rsidR="0044167F" w:rsidRPr="0044167F">
        <w:t xml:space="preserve"> </w:t>
      </w:r>
      <w:r w:rsidR="0044167F" w:rsidRPr="00B71A6D">
        <w:t xml:space="preserve">Two-dimensional </w:t>
      </w:r>
      <w:proofErr w:type="spellStart"/>
      <w:r w:rsidR="0044167F" w:rsidRPr="00B71A6D">
        <w:t>heatmaps</w:t>
      </w:r>
      <w:proofErr w:type="spellEnd"/>
      <w:r w:rsidR="0044167F" w:rsidRPr="00B71A6D">
        <w:t xml:space="preserve"> of</w:t>
      </w:r>
      <w:r w:rsidR="0044167F">
        <w:t xml:space="preserve"> </w:t>
      </w:r>
      <w:r w:rsidR="00A8128A" w:rsidRPr="00B71A6D">
        <w:t>water temperature (X-axis; °C)</w:t>
      </w:r>
      <w:r w:rsidR="00A8128A">
        <w:t xml:space="preserve"> and</w:t>
      </w:r>
      <w:r w:rsidR="00A8128A" w:rsidRPr="00B71A6D">
        <w:t xml:space="preserve"> </w:t>
      </w:r>
      <w:r w:rsidR="0044167F">
        <w:t>l</w:t>
      </w:r>
      <w:r w:rsidRPr="00B71A6D">
        <w:t>og-transformed discharge/water level (Y-axis; log m</w:t>
      </w:r>
      <w:r w:rsidRPr="00B71A6D">
        <w:rPr>
          <w:vertAlign w:val="superscript"/>
        </w:rPr>
        <w:t>3</w:t>
      </w:r>
      <w:r w:rsidRPr="00B71A6D">
        <w:t xml:space="preserve"> s</w:t>
      </w:r>
      <w:r w:rsidRPr="00B71A6D">
        <w:rPr>
          <w:vertAlign w:val="superscript"/>
        </w:rPr>
        <w:t>-1</w:t>
      </w:r>
      <w:r w:rsidRPr="00B71A6D">
        <w:t xml:space="preserve"> or log m) </w:t>
      </w:r>
      <w:r w:rsidR="00184818">
        <w:t xml:space="preserve">representing the frequency of the environmental associations (through kernel density estimations) within the available and effective niches and the </w:t>
      </w:r>
      <w:r w:rsidR="00383D95">
        <w:t xml:space="preserve">environmental </w:t>
      </w:r>
      <w:r w:rsidR="00184818">
        <w:t>selection of silver eels within the preferential niche (throu</w:t>
      </w:r>
      <w:r w:rsidR="00383D95">
        <w:t xml:space="preserve">gh the </w:t>
      </w:r>
      <w:proofErr w:type="spellStart"/>
      <w:r w:rsidR="00383D95">
        <w:t>Ivlev</w:t>
      </w:r>
      <w:proofErr w:type="spellEnd"/>
      <w:r w:rsidR="00383D95">
        <w:t xml:space="preserve"> </w:t>
      </w:r>
      <w:r w:rsidR="00184818">
        <w:t xml:space="preserve">electivity index) at the beginning </w:t>
      </w:r>
      <w:r w:rsidR="007442C9">
        <w:t xml:space="preserve">(first ten years) </w:t>
      </w:r>
      <w:r w:rsidR="00184818">
        <w:t>and</w:t>
      </w:r>
      <w:r w:rsidR="007442C9">
        <w:t xml:space="preserve"> at</w:t>
      </w:r>
      <w:r w:rsidR="00184818">
        <w:t xml:space="preserve"> the end </w:t>
      </w:r>
      <w:r w:rsidR="007442C9">
        <w:t xml:space="preserve">(last ten years) </w:t>
      </w:r>
      <w:r w:rsidR="00184818">
        <w:t>of the study period.</w:t>
      </w:r>
      <w:proofErr w:type="gramEnd"/>
      <w:r w:rsidR="00184818">
        <w:t xml:space="preserve"> </w:t>
      </w:r>
      <w:bookmarkStart w:id="1" w:name="_Hlk76647922"/>
      <w:r w:rsidR="00184818">
        <w:t xml:space="preserve">For the </w:t>
      </w:r>
      <w:r w:rsidR="007442C9">
        <w:t>available and effective niches</w:t>
      </w:r>
      <w:r w:rsidR="00184818">
        <w:t>,</w:t>
      </w:r>
      <w:r w:rsidR="007442C9">
        <w:t xml:space="preserve"> the colour scale ranges from</w:t>
      </w:r>
      <w:r w:rsidR="00184818">
        <w:t xml:space="preserve"> </w:t>
      </w:r>
      <w:r w:rsidR="007442C9">
        <w:t>dark red, which corresponds to</w:t>
      </w:r>
      <w:r w:rsidR="007442C9" w:rsidRPr="00184818">
        <w:t xml:space="preserve"> </w:t>
      </w:r>
      <w:r w:rsidR="00184818" w:rsidRPr="00184818">
        <w:t>the most frequent conditions (</w:t>
      </w:r>
      <w:r w:rsidR="003702AB" w:rsidRPr="003702AB">
        <w:t>10% of the most frequent associations</w:t>
      </w:r>
      <w:r w:rsidR="00184818" w:rsidRPr="00184818">
        <w:t>)</w:t>
      </w:r>
      <w:r w:rsidR="007442C9">
        <w:t>, to</w:t>
      </w:r>
      <w:r w:rsidR="00184818" w:rsidRPr="00184818">
        <w:t xml:space="preserve"> </w:t>
      </w:r>
      <w:r w:rsidR="007442C9">
        <w:t>light yellow, which</w:t>
      </w:r>
      <w:r w:rsidR="00C91862" w:rsidRPr="00184818">
        <w:t xml:space="preserve"> </w:t>
      </w:r>
      <w:r w:rsidR="007442C9">
        <w:t>corresponds to</w:t>
      </w:r>
      <w:r w:rsidR="007442C9" w:rsidRPr="00184818">
        <w:t xml:space="preserve"> </w:t>
      </w:r>
      <w:r w:rsidR="00184818" w:rsidRPr="00184818">
        <w:t>the</w:t>
      </w:r>
      <w:r w:rsidR="007442C9">
        <w:t xml:space="preserve"> least frequent</w:t>
      </w:r>
      <w:r w:rsidR="00184818" w:rsidRPr="00184818">
        <w:t xml:space="preserve"> conditions </w:t>
      </w:r>
      <w:r w:rsidR="003702AB">
        <w:t>(9</w:t>
      </w:r>
      <w:r w:rsidR="003702AB" w:rsidRPr="003702AB">
        <w:t>0% of the most frequent associations</w:t>
      </w:r>
      <w:r w:rsidR="00383D95" w:rsidRPr="00A55713">
        <w:t>)</w:t>
      </w:r>
      <w:r w:rsidR="00184818" w:rsidRPr="00A55713">
        <w:t>.</w:t>
      </w:r>
      <w:r w:rsidR="00C91862" w:rsidRPr="00A55713">
        <w:t xml:space="preserve"> </w:t>
      </w:r>
      <w:bookmarkEnd w:id="1"/>
      <w:r w:rsidRPr="00A55713">
        <w:t>Associations</w:t>
      </w:r>
      <w:r w:rsidRPr="00B71A6D">
        <w:t xml:space="preserve"> </w:t>
      </w:r>
      <w:r w:rsidR="004C2C78">
        <w:t>selected</w:t>
      </w:r>
      <w:r w:rsidRPr="00B71A6D">
        <w:t xml:space="preserve"> or </w:t>
      </w:r>
      <w:r w:rsidR="004C2C78">
        <w:t>rejected</w:t>
      </w:r>
      <w:r w:rsidRPr="00B71A6D">
        <w:t xml:space="preserve"> </w:t>
      </w:r>
      <w:proofErr w:type="gramStart"/>
      <w:r w:rsidRPr="00B71A6D">
        <w:t>are shown</w:t>
      </w:r>
      <w:proofErr w:type="gramEnd"/>
      <w:r w:rsidRPr="00B71A6D">
        <w:t xml:space="preserve"> in </w:t>
      </w:r>
      <w:r w:rsidR="00E00D8D">
        <w:t>green</w:t>
      </w:r>
      <w:r w:rsidR="00E00D8D" w:rsidRPr="00B71A6D">
        <w:t xml:space="preserve"> </w:t>
      </w:r>
      <w:r w:rsidRPr="00B71A6D">
        <w:t xml:space="preserve">or </w:t>
      </w:r>
      <w:r w:rsidR="00E00D8D">
        <w:t>purple, respectively</w:t>
      </w:r>
      <w:r w:rsidRPr="00B71A6D">
        <w:t xml:space="preserve">. </w:t>
      </w:r>
      <w:bookmarkStart w:id="2" w:name="_Hlk76648094"/>
      <w:r w:rsidRPr="00B71A6D">
        <w:t xml:space="preserve">The </w:t>
      </w:r>
      <w:proofErr w:type="spellStart"/>
      <w:r w:rsidRPr="00B71A6D">
        <w:t>gray</w:t>
      </w:r>
      <w:proofErr w:type="spellEnd"/>
      <w:r w:rsidRPr="00B71A6D">
        <w:t xml:space="preserve"> line delineates the convex hull</w:t>
      </w:r>
      <w:r w:rsidR="007442C9">
        <w:t xml:space="preserve"> computed at the annual scale over the entire study period</w:t>
      </w:r>
      <w:r w:rsidRPr="00B71A6D">
        <w:t>.</w:t>
      </w:r>
      <w:r w:rsidR="0044167F">
        <w:t xml:space="preserve"> </w:t>
      </w:r>
      <w:bookmarkEnd w:id="2"/>
    </w:p>
    <w:sectPr w:rsidR="004A7F4F" w:rsidSect="00344F9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18E2F" w16cex:dateUtc="2021-07-08T1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531151E" w16cid:durableId="24918E2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14DC78" w14:textId="77777777" w:rsidR="00FA0C01" w:rsidRDefault="00FA0C01" w:rsidP="00975CC4">
      <w:pPr>
        <w:spacing w:after="0" w:line="240" w:lineRule="auto"/>
      </w:pPr>
      <w:r>
        <w:separator/>
      </w:r>
    </w:p>
  </w:endnote>
  <w:endnote w:type="continuationSeparator" w:id="0">
    <w:p w14:paraId="74C32B8C" w14:textId="77777777" w:rsidR="00FA0C01" w:rsidRDefault="00FA0C01" w:rsidP="00975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FAB2D4" w14:textId="77777777" w:rsidR="00B90EC4" w:rsidRDefault="00B90EC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5EA7FF" w14:textId="77777777" w:rsidR="00B90EC4" w:rsidRDefault="00B90EC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45C46A" w14:textId="77777777" w:rsidR="00B90EC4" w:rsidRDefault="00B90EC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732533" w14:textId="77777777" w:rsidR="00FA0C01" w:rsidRDefault="00FA0C01" w:rsidP="00975CC4">
      <w:pPr>
        <w:spacing w:after="0" w:line="240" w:lineRule="auto"/>
      </w:pPr>
      <w:r>
        <w:separator/>
      </w:r>
    </w:p>
  </w:footnote>
  <w:footnote w:type="continuationSeparator" w:id="0">
    <w:p w14:paraId="47502273" w14:textId="77777777" w:rsidR="00FA0C01" w:rsidRDefault="00FA0C01" w:rsidP="00975C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54F79E" w14:textId="77777777" w:rsidR="00B90EC4" w:rsidRDefault="00B90EC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CC5776" w14:textId="77777777" w:rsidR="00B90EC4" w:rsidRDefault="00B90EC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6594F2" w14:textId="77777777" w:rsidR="00B90EC4" w:rsidRDefault="00B90EC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D02031"/>
    <w:multiLevelType w:val="hybridMultilevel"/>
    <w:tmpl w:val="0B2CD202"/>
    <w:lvl w:ilvl="0" w:tplc="CBE6D52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51AE2"/>
    <w:multiLevelType w:val="hybridMultilevel"/>
    <w:tmpl w:val="BD54C182"/>
    <w:lvl w:ilvl="0" w:tplc="DB0C0F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1B7"/>
    <w:rsid w:val="00004E42"/>
    <w:rsid w:val="00011CC8"/>
    <w:rsid w:val="0001618E"/>
    <w:rsid w:val="000255E7"/>
    <w:rsid w:val="00064BB4"/>
    <w:rsid w:val="00071DC7"/>
    <w:rsid w:val="00072D3C"/>
    <w:rsid w:val="00081E1E"/>
    <w:rsid w:val="0009513C"/>
    <w:rsid w:val="000B28DF"/>
    <w:rsid w:val="000D7331"/>
    <w:rsid w:val="000E6ED6"/>
    <w:rsid w:val="000F20AB"/>
    <w:rsid w:val="00104146"/>
    <w:rsid w:val="0011536E"/>
    <w:rsid w:val="00126739"/>
    <w:rsid w:val="001676B0"/>
    <w:rsid w:val="00172B47"/>
    <w:rsid w:val="0017785E"/>
    <w:rsid w:val="0018318B"/>
    <w:rsid w:val="00184818"/>
    <w:rsid w:val="001945F2"/>
    <w:rsid w:val="001A0206"/>
    <w:rsid w:val="001E3DC6"/>
    <w:rsid w:val="0020072B"/>
    <w:rsid w:val="0020375F"/>
    <w:rsid w:val="00242620"/>
    <w:rsid w:val="002637ED"/>
    <w:rsid w:val="002E226C"/>
    <w:rsid w:val="002E4CFF"/>
    <w:rsid w:val="00344F9D"/>
    <w:rsid w:val="003574DD"/>
    <w:rsid w:val="003576A0"/>
    <w:rsid w:val="003702AB"/>
    <w:rsid w:val="00371AB8"/>
    <w:rsid w:val="00383D95"/>
    <w:rsid w:val="00393FA3"/>
    <w:rsid w:val="003B08F7"/>
    <w:rsid w:val="003B6871"/>
    <w:rsid w:val="003F2D39"/>
    <w:rsid w:val="00422B36"/>
    <w:rsid w:val="00425E3A"/>
    <w:rsid w:val="004301D8"/>
    <w:rsid w:val="0043552A"/>
    <w:rsid w:val="00441090"/>
    <w:rsid w:val="0044167F"/>
    <w:rsid w:val="00470E11"/>
    <w:rsid w:val="004774C8"/>
    <w:rsid w:val="00490843"/>
    <w:rsid w:val="004943C7"/>
    <w:rsid w:val="004A1F37"/>
    <w:rsid w:val="004A7F4F"/>
    <w:rsid w:val="004C2C78"/>
    <w:rsid w:val="004C6844"/>
    <w:rsid w:val="004D0252"/>
    <w:rsid w:val="004E5387"/>
    <w:rsid w:val="004E59C2"/>
    <w:rsid w:val="0052052B"/>
    <w:rsid w:val="0054664C"/>
    <w:rsid w:val="005536F4"/>
    <w:rsid w:val="0056546A"/>
    <w:rsid w:val="005759FD"/>
    <w:rsid w:val="00586338"/>
    <w:rsid w:val="005A440A"/>
    <w:rsid w:val="005B219B"/>
    <w:rsid w:val="005D43D9"/>
    <w:rsid w:val="005D7465"/>
    <w:rsid w:val="005F14F0"/>
    <w:rsid w:val="005F3EC0"/>
    <w:rsid w:val="00605797"/>
    <w:rsid w:val="00632558"/>
    <w:rsid w:val="00634A3F"/>
    <w:rsid w:val="00640778"/>
    <w:rsid w:val="006629F5"/>
    <w:rsid w:val="0067412C"/>
    <w:rsid w:val="006B346C"/>
    <w:rsid w:val="006C0069"/>
    <w:rsid w:val="00701294"/>
    <w:rsid w:val="007177D1"/>
    <w:rsid w:val="007319A8"/>
    <w:rsid w:val="00736889"/>
    <w:rsid w:val="00740563"/>
    <w:rsid w:val="00741C16"/>
    <w:rsid w:val="00742362"/>
    <w:rsid w:val="007442C9"/>
    <w:rsid w:val="007523AA"/>
    <w:rsid w:val="007A0EC3"/>
    <w:rsid w:val="007B230F"/>
    <w:rsid w:val="007D574A"/>
    <w:rsid w:val="007D701E"/>
    <w:rsid w:val="008204C4"/>
    <w:rsid w:val="008426CE"/>
    <w:rsid w:val="00843784"/>
    <w:rsid w:val="008523D0"/>
    <w:rsid w:val="00856570"/>
    <w:rsid w:val="0087063B"/>
    <w:rsid w:val="00875B0B"/>
    <w:rsid w:val="008B24E1"/>
    <w:rsid w:val="008B6C71"/>
    <w:rsid w:val="008E3626"/>
    <w:rsid w:val="008F2191"/>
    <w:rsid w:val="00900FA5"/>
    <w:rsid w:val="00946380"/>
    <w:rsid w:val="00965BE6"/>
    <w:rsid w:val="00975CC4"/>
    <w:rsid w:val="009779E9"/>
    <w:rsid w:val="009960CF"/>
    <w:rsid w:val="009A4352"/>
    <w:rsid w:val="009B4F01"/>
    <w:rsid w:val="009C156F"/>
    <w:rsid w:val="009C2DF0"/>
    <w:rsid w:val="009E7D9D"/>
    <w:rsid w:val="00A02D6A"/>
    <w:rsid w:val="00A13233"/>
    <w:rsid w:val="00A34BBD"/>
    <w:rsid w:val="00A41927"/>
    <w:rsid w:val="00A55713"/>
    <w:rsid w:val="00A70C8F"/>
    <w:rsid w:val="00A8128A"/>
    <w:rsid w:val="00A94C18"/>
    <w:rsid w:val="00AA044D"/>
    <w:rsid w:val="00AA0A69"/>
    <w:rsid w:val="00AA5762"/>
    <w:rsid w:val="00AA5F60"/>
    <w:rsid w:val="00B053B0"/>
    <w:rsid w:val="00B319D3"/>
    <w:rsid w:val="00B332FA"/>
    <w:rsid w:val="00B36ACA"/>
    <w:rsid w:val="00B544BC"/>
    <w:rsid w:val="00B61B56"/>
    <w:rsid w:val="00B80E07"/>
    <w:rsid w:val="00B8573A"/>
    <w:rsid w:val="00B90EC4"/>
    <w:rsid w:val="00BD6750"/>
    <w:rsid w:val="00C014EA"/>
    <w:rsid w:val="00C24835"/>
    <w:rsid w:val="00C71934"/>
    <w:rsid w:val="00C80322"/>
    <w:rsid w:val="00C90786"/>
    <w:rsid w:val="00C91862"/>
    <w:rsid w:val="00CA2312"/>
    <w:rsid w:val="00CA5D04"/>
    <w:rsid w:val="00CC1A98"/>
    <w:rsid w:val="00CD7D97"/>
    <w:rsid w:val="00D11202"/>
    <w:rsid w:val="00D217CF"/>
    <w:rsid w:val="00D233CE"/>
    <w:rsid w:val="00D242A2"/>
    <w:rsid w:val="00D24D7A"/>
    <w:rsid w:val="00D34C4A"/>
    <w:rsid w:val="00D954AF"/>
    <w:rsid w:val="00DA45A6"/>
    <w:rsid w:val="00DD0F8D"/>
    <w:rsid w:val="00DE14D1"/>
    <w:rsid w:val="00DE4407"/>
    <w:rsid w:val="00DF01B7"/>
    <w:rsid w:val="00E00D8D"/>
    <w:rsid w:val="00E34639"/>
    <w:rsid w:val="00E41B3A"/>
    <w:rsid w:val="00E512FA"/>
    <w:rsid w:val="00E71D0F"/>
    <w:rsid w:val="00E81E94"/>
    <w:rsid w:val="00E8725E"/>
    <w:rsid w:val="00E93A8F"/>
    <w:rsid w:val="00EA6D4E"/>
    <w:rsid w:val="00EB06A9"/>
    <w:rsid w:val="00EF0247"/>
    <w:rsid w:val="00EF14BE"/>
    <w:rsid w:val="00F03EDA"/>
    <w:rsid w:val="00F1014B"/>
    <w:rsid w:val="00F10AC3"/>
    <w:rsid w:val="00F6005B"/>
    <w:rsid w:val="00F6537B"/>
    <w:rsid w:val="00F84E55"/>
    <w:rsid w:val="00FA0C01"/>
    <w:rsid w:val="00FA178C"/>
    <w:rsid w:val="00FA51DF"/>
    <w:rsid w:val="00FD2571"/>
    <w:rsid w:val="00FF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646296"/>
  <w15:docId w15:val="{B0BF3057-7514-479D-83B0-B5D67112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1B7"/>
    <w:rPr>
      <w:rFonts w:ascii="Times New Roman" w:hAnsi="Times New Roman"/>
      <w:sz w:val="24"/>
      <w:lang w:val="en-GB"/>
    </w:rPr>
  </w:style>
  <w:style w:type="paragraph" w:styleId="Titre1">
    <w:name w:val="heading 1"/>
    <w:basedOn w:val="Normal"/>
    <w:next w:val="Textbody"/>
    <w:link w:val="Titre1Car"/>
    <w:rsid w:val="00DF01B7"/>
    <w:pPr>
      <w:keepNext/>
      <w:suppressAutoHyphens/>
      <w:autoSpaceDN w:val="0"/>
      <w:spacing w:before="240" w:after="120" w:line="240" w:lineRule="auto"/>
      <w:textAlignment w:val="baseline"/>
      <w:outlineLvl w:val="0"/>
    </w:pPr>
    <w:rPr>
      <w:rFonts w:ascii="Liberation Sans" w:eastAsia="Noto Sans CJK SC" w:hAnsi="Liberation Sans" w:cs="Lohit Devanagari"/>
      <w:b/>
      <w:bCs/>
      <w:kern w:val="3"/>
      <w:sz w:val="28"/>
      <w:szCs w:val="28"/>
      <w:lang w:eastAsia="zh-CN" w:bidi="hi-IN"/>
    </w:rPr>
  </w:style>
  <w:style w:type="paragraph" w:styleId="Titre2">
    <w:name w:val="heading 2"/>
    <w:basedOn w:val="Normal"/>
    <w:next w:val="Textbody"/>
    <w:link w:val="Titre2Car"/>
    <w:rsid w:val="00DF01B7"/>
    <w:pPr>
      <w:keepNext/>
      <w:suppressAutoHyphens/>
      <w:autoSpaceDN w:val="0"/>
      <w:spacing w:before="200" w:after="120" w:line="240" w:lineRule="auto"/>
      <w:textAlignment w:val="baseline"/>
      <w:outlineLvl w:val="1"/>
    </w:pPr>
    <w:rPr>
      <w:rFonts w:ascii="Liberation Sans" w:eastAsia="Noto Sans CJK SC" w:hAnsi="Liberation Sans" w:cs="Lohit Devanagari"/>
      <w:b/>
      <w:bCs/>
      <w:kern w:val="3"/>
      <w:sz w:val="28"/>
      <w:szCs w:val="28"/>
      <w:lang w:eastAsia="zh-CN" w:bidi="hi-IN"/>
    </w:rPr>
  </w:style>
  <w:style w:type="paragraph" w:styleId="Titre3">
    <w:name w:val="heading 3"/>
    <w:basedOn w:val="Normal"/>
    <w:next w:val="Textbody"/>
    <w:link w:val="Titre3Car"/>
    <w:rsid w:val="00DF01B7"/>
    <w:pPr>
      <w:keepNext/>
      <w:suppressAutoHyphens/>
      <w:autoSpaceDN w:val="0"/>
      <w:spacing w:before="140" w:after="120" w:line="240" w:lineRule="auto"/>
      <w:textAlignment w:val="baseline"/>
      <w:outlineLvl w:val="2"/>
    </w:pPr>
    <w:rPr>
      <w:rFonts w:ascii="Liberation Sans" w:eastAsia="Noto Sans CJK SC" w:hAnsi="Liberation Sans" w:cs="Lohit Devanagari"/>
      <w:b/>
      <w:bCs/>
      <w:kern w:val="3"/>
      <w:sz w:val="28"/>
      <w:szCs w:val="28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DF01B7"/>
    <w:rPr>
      <w:rFonts w:ascii="Liberation Sans" w:eastAsia="Noto Sans CJK SC" w:hAnsi="Liberation Sans" w:cs="Lohit Devanagari"/>
      <w:b/>
      <w:bCs/>
      <w:kern w:val="3"/>
      <w:sz w:val="28"/>
      <w:szCs w:val="28"/>
      <w:lang w:val="en-GB" w:eastAsia="zh-CN" w:bidi="hi-IN"/>
    </w:rPr>
  </w:style>
  <w:style w:type="character" w:customStyle="1" w:styleId="Titre2Car">
    <w:name w:val="Titre 2 Car"/>
    <w:basedOn w:val="Policepardfaut"/>
    <w:link w:val="Titre2"/>
    <w:rsid w:val="00DF01B7"/>
    <w:rPr>
      <w:rFonts w:ascii="Liberation Sans" w:eastAsia="Noto Sans CJK SC" w:hAnsi="Liberation Sans" w:cs="Lohit Devanagari"/>
      <w:b/>
      <w:bCs/>
      <w:kern w:val="3"/>
      <w:sz w:val="28"/>
      <w:szCs w:val="28"/>
      <w:lang w:val="en-GB" w:eastAsia="zh-CN" w:bidi="hi-IN"/>
    </w:rPr>
  </w:style>
  <w:style w:type="character" w:customStyle="1" w:styleId="Titre3Car">
    <w:name w:val="Titre 3 Car"/>
    <w:basedOn w:val="Policepardfaut"/>
    <w:link w:val="Titre3"/>
    <w:rsid w:val="00DF01B7"/>
    <w:rPr>
      <w:rFonts w:ascii="Liberation Sans" w:eastAsia="Noto Sans CJK SC" w:hAnsi="Liberation Sans" w:cs="Lohit Devanagari"/>
      <w:b/>
      <w:bCs/>
      <w:kern w:val="3"/>
      <w:sz w:val="28"/>
      <w:szCs w:val="28"/>
      <w:lang w:val="en-GB" w:eastAsia="zh-CN" w:bidi="hi-IN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DF01B7"/>
    <w:rPr>
      <w:rFonts w:ascii="Tahoma" w:hAnsi="Tahoma" w:cs="Tahoma"/>
      <w:sz w:val="16"/>
      <w:szCs w:val="16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DF01B7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DF01B7"/>
    <w:rPr>
      <w:rFonts w:ascii="Times New Roman" w:hAnsi="Times New Roman"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DF01B7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En-tteCar">
    <w:name w:val="En-tête Car"/>
    <w:basedOn w:val="Policepardfaut"/>
    <w:uiPriority w:val="99"/>
    <w:qFormat/>
    <w:rsid w:val="00DF01B7"/>
    <w:rPr>
      <w:rFonts w:ascii="Times New Roman" w:hAnsi="Times New Roman"/>
      <w:sz w:val="24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DF01B7"/>
    <w:rPr>
      <w:rFonts w:ascii="Times New Roman" w:hAnsi="Times New Roman"/>
      <w:sz w:val="24"/>
      <w:lang w:val="en-GB"/>
    </w:rPr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DF01B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qFormat/>
    <w:rsid w:val="00DF01B7"/>
  </w:style>
  <w:style w:type="paragraph" w:styleId="Titre">
    <w:name w:val="Title"/>
    <w:basedOn w:val="Normal"/>
    <w:next w:val="Corpsdetexte"/>
    <w:link w:val="TitreCar"/>
    <w:qFormat/>
    <w:rsid w:val="00DF01B7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DF01B7"/>
    <w:rPr>
      <w:rFonts w:ascii="Liberation Sans" w:eastAsia="Noto Sans CJK SC" w:hAnsi="Liberation Sans" w:cs="Lohit Devanagari"/>
      <w:sz w:val="28"/>
      <w:szCs w:val="28"/>
      <w:lang w:val="en-GB"/>
    </w:rPr>
  </w:style>
  <w:style w:type="paragraph" w:styleId="Corpsdetexte">
    <w:name w:val="Body Text"/>
    <w:basedOn w:val="Normal"/>
    <w:link w:val="CorpsdetexteCar"/>
    <w:rsid w:val="00DF01B7"/>
    <w:pPr>
      <w:spacing w:after="140"/>
    </w:pPr>
  </w:style>
  <w:style w:type="character" w:customStyle="1" w:styleId="CorpsdetexteCar">
    <w:name w:val="Corps de texte Car"/>
    <w:basedOn w:val="Policepardfaut"/>
    <w:link w:val="Corpsdetexte"/>
    <w:rsid w:val="00DF01B7"/>
    <w:rPr>
      <w:rFonts w:ascii="Times New Roman" w:hAnsi="Times New Roman"/>
      <w:sz w:val="24"/>
      <w:lang w:val="en-GB"/>
    </w:rPr>
  </w:style>
  <w:style w:type="paragraph" w:styleId="Liste">
    <w:name w:val="List"/>
    <w:basedOn w:val="Corpsdetexte"/>
    <w:rsid w:val="00DF01B7"/>
    <w:rPr>
      <w:rFonts w:cs="Lohit Devanagari"/>
    </w:rPr>
  </w:style>
  <w:style w:type="paragraph" w:styleId="Lgende">
    <w:name w:val="caption"/>
    <w:basedOn w:val="Normal"/>
    <w:qFormat/>
    <w:rsid w:val="00DF01B7"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rsid w:val="00DF01B7"/>
    <w:pPr>
      <w:suppressLineNumbers/>
    </w:pPr>
    <w:rPr>
      <w:rFonts w:cs="Lohit Devanagari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DF01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uiPriority w:val="99"/>
    <w:semiHidden/>
    <w:rsid w:val="00DF01B7"/>
    <w:rPr>
      <w:rFonts w:ascii="Tahoma" w:hAnsi="Tahoma" w:cs="Tahoma"/>
      <w:sz w:val="16"/>
      <w:szCs w:val="16"/>
      <w:lang w:val="en-GB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DF01B7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DF01B7"/>
    <w:rPr>
      <w:rFonts w:ascii="Times New Roman" w:hAnsi="Times New Roman"/>
      <w:sz w:val="20"/>
      <w:szCs w:val="20"/>
      <w:lang w:val="en-GB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DF01B7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DF01B7"/>
    <w:rPr>
      <w:rFonts w:ascii="Times New Roman" w:hAnsi="Times New Roman"/>
      <w:b/>
      <w:bCs/>
      <w:sz w:val="20"/>
      <w:szCs w:val="20"/>
      <w:lang w:val="en-GB"/>
    </w:rPr>
  </w:style>
  <w:style w:type="paragraph" w:styleId="En-tte">
    <w:name w:val="header"/>
    <w:basedOn w:val="Normal"/>
    <w:link w:val="En-tteCar1"/>
    <w:uiPriority w:val="99"/>
    <w:unhideWhenUsed/>
    <w:rsid w:val="00DF0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DF01B7"/>
    <w:rPr>
      <w:rFonts w:ascii="Times New Roman" w:hAnsi="Times New Roman"/>
      <w:sz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F0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uiPriority w:val="99"/>
    <w:semiHidden/>
    <w:rsid w:val="00DF01B7"/>
    <w:rPr>
      <w:rFonts w:ascii="Times New Roman" w:hAnsi="Times New Roman"/>
      <w:sz w:val="24"/>
      <w:lang w:val="en-GB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DF01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1">
    <w:name w:val="Préformaté HTML Car1"/>
    <w:basedOn w:val="Policepardfaut"/>
    <w:uiPriority w:val="99"/>
    <w:semiHidden/>
    <w:rsid w:val="00DF01B7"/>
    <w:rPr>
      <w:rFonts w:ascii="Consolas" w:hAnsi="Consolas"/>
      <w:sz w:val="20"/>
      <w:szCs w:val="20"/>
      <w:lang w:val="en-GB"/>
    </w:rPr>
  </w:style>
  <w:style w:type="table" w:styleId="Grilledutableau">
    <w:name w:val="Table Grid"/>
    <w:basedOn w:val="TableauNormal"/>
    <w:uiPriority w:val="59"/>
    <w:rsid w:val="00DF01B7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F01B7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Paragraphedeliste">
    <w:name w:val="List Paragraph"/>
    <w:basedOn w:val="Normal"/>
    <w:uiPriority w:val="34"/>
    <w:qFormat/>
    <w:rsid w:val="00DF01B7"/>
    <w:pPr>
      <w:ind w:left="720"/>
      <w:contextualSpacing/>
    </w:pPr>
  </w:style>
  <w:style w:type="paragraph" w:customStyle="1" w:styleId="Standard">
    <w:name w:val="Standard"/>
    <w:rsid w:val="00DF01B7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val="en-GB" w:eastAsia="zh-CN" w:bidi="hi-IN"/>
    </w:rPr>
  </w:style>
  <w:style w:type="paragraph" w:customStyle="1" w:styleId="Textbody">
    <w:name w:val="Text body"/>
    <w:basedOn w:val="Standard"/>
    <w:rsid w:val="00DF01B7"/>
    <w:pPr>
      <w:spacing w:after="140" w:line="27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orri.arevalo\Work%20Folders\Documents\Post-doc%20Hynes\Data\Analyses_Article2\ANGUILLE_IMSA\Imsa_Choc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orri.arevalo\Work%20Folders\Documents\Post-doc%20Hynes\Data\Analyses_Article2\ANGUILLE_BURRISHOOLE\Burrishoole_Lake\Burrishoole_ChocR_Lak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/>
              <a:t>Imsa</a:t>
            </a:r>
          </a:p>
          <a:p>
            <a:pPr>
              <a:defRPr/>
            </a:pPr>
            <a:r>
              <a:rPr lang="fr-FR" sz="1400" b="0"/>
              <a:t>Norway</a:t>
            </a:r>
          </a:p>
          <a:p>
            <a:pPr>
              <a:defRPr/>
            </a:pPr>
            <a:r>
              <a:rPr lang="fr-FR" sz="1400" b="0"/>
              <a:t>1975 - 2019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érie1</c:v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euil3!$D$5:$D$16</c:f>
                <c:numCache>
                  <c:formatCode>General</c:formatCode>
                  <c:ptCount val="12"/>
                  <c:pt idx="0">
                    <c:v>4.45980711274904</c:v>
                  </c:pt>
                  <c:pt idx="1">
                    <c:v>3.984380200371207</c:v>
                  </c:pt>
                  <c:pt idx="2">
                    <c:v>3.2630118337861083</c:v>
                  </c:pt>
                  <c:pt idx="3">
                    <c:v>1.9153992836377485</c:v>
                  </c:pt>
                  <c:pt idx="4">
                    <c:v>1.7136691358600518</c:v>
                  </c:pt>
                  <c:pt idx="5">
                    <c:v>1.6013621129947908</c:v>
                  </c:pt>
                  <c:pt idx="6">
                    <c:v>2.0251554544756738</c:v>
                  </c:pt>
                  <c:pt idx="7">
                    <c:v>2.8183383794104775</c:v>
                  </c:pt>
                  <c:pt idx="8">
                    <c:v>3.7252365722587459</c:v>
                  </c:pt>
                  <c:pt idx="9">
                    <c:v>4.2336547758174223</c:v>
                  </c:pt>
                  <c:pt idx="10">
                    <c:v>4.5384915802283539</c:v>
                  </c:pt>
                  <c:pt idx="11">
                    <c:v>4.7368326851748908</c:v>
                  </c:pt>
                </c:numCache>
              </c:numRef>
            </c:plus>
            <c:minus>
              <c:numRef>
                <c:f>Feuil3!$D$5:$D$16</c:f>
                <c:numCache>
                  <c:formatCode>General</c:formatCode>
                  <c:ptCount val="12"/>
                  <c:pt idx="0">
                    <c:v>4.45980711274904</c:v>
                  </c:pt>
                  <c:pt idx="1">
                    <c:v>3.984380200371207</c:v>
                  </c:pt>
                  <c:pt idx="2">
                    <c:v>3.2630118337861083</c:v>
                  </c:pt>
                  <c:pt idx="3">
                    <c:v>1.9153992836377485</c:v>
                  </c:pt>
                  <c:pt idx="4">
                    <c:v>1.7136691358600518</c:v>
                  </c:pt>
                  <c:pt idx="5">
                    <c:v>1.6013621129947908</c:v>
                  </c:pt>
                  <c:pt idx="6">
                    <c:v>2.0251554544756738</c:v>
                  </c:pt>
                  <c:pt idx="7">
                    <c:v>2.8183383794104775</c:v>
                  </c:pt>
                  <c:pt idx="8">
                    <c:v>3.7252365722587459</c:v>
                  </c:pt>
                  <c:pt idx="9">
                    <c:v>4.2336547758174223</c:v>
                  </c:pt>
                  <c:pt idx="10">
                    <c:v>4.5384915802283539</c:v>
                  </c:pt>
                  <c:pt idx="11">
                    <c:v>4.7368326851748908</c:v>
                  </c:pt>
                </c:numCache>
              </c:numRef>
            </c:minus>
          </c:errBars>
          <c:cat>
            <c:strRef>
              <c:f>Feuil3!$E$23:$E$3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</c:v>
                </c:pt>
                <c:pt idx="8">
                  <c:v>Sept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Lit>
              <c:formatCode>General</c:formatCode>
              <c:ptCount val="12"/>
              <c:pt idx="0">
                <c:v>7.4739531320390409</c:v>
              </c:pt>
              <c:pt idx="1">
                <c:v>6.5089110544365711</c:v>
              </c:pt>
              <c:pt idx="2">
                <c:v>5.7356541949549831</c:v>
              </c:pt>
              <c:pt idx="3">
                <c:v>3.9886727460976776</c:v>
              </c:pt>
              <c:pt idx="4">
                <c:v>2.7283737916451694</c:v>
              </c:pt>
              <c:pt idx="5">
                <c:v>2.1070274045387629</c:v>
              </c:pt>
              <c:pt idx="6">
                <c:v>2.3701609981102787</c:v>
              </c:pt>
              <c:pt idx="7">
                <c:v>3.4612352291020225</c:v>
              </c:pt>
              <c:pt idx="8">
                <c:v>5.3150352072883837</c:v>
              </c:pt>
              <c:pt idx="9">
                <c:v>6.8847868893858815</c:v>
              </c:pt>
              <c:pt idx="10">
                <c:v>8.0635004528565961</c:v>
              </c:pt>
              <c:pt idx="11">
                <c:v>8.0507196435775601</c:v>
              </c:pt>
            </c:numLit>
          </c:val>
          <c:extLst>
            <c:ext xmlns:c16="http://schemas.microsoft.com/office/drawing/2014/chart" uri="{C3380CC4-5D6E-409C-BE32-E72D297353CC}">
              <c16:uniqueId val="{00000000-ED24-4465-83C6-91CF4B16C1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axId val="225634944"/>
        <c:axId val="326132096"/>
      </c:barChart>
      <c:catAx>
        <c:axId val="2256349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fr-FR"/>
          </a:p>
        </c:txPr>
        <c:crossAx val="326132096"/>
        <c:crosses val="autoZero"/>
        <c:auto val="1"/>
        <c:lblAlgn val="ctr"/>
        <c:lblOffset val="100"/>
        <c:noMultiLvlLbl val="0"/>
      </c:catAx>
      <c:valAx>
        <c:axId val="3261320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fr-FR" sz="1200"/>
                  <a:t>Discharge (m</a:t>
                </a:r>
                <a:r>
                  <a:rPr lang="fr-FR" sz="1200" baseline="30000"/>
                  <a:t>3</a:t>
                </a:r>
                <a:r>
                  <a:rPr lang="fr-FR" sz="1200"/>
                  <a:t> s</a:t>
                </a:r>
                <a:r>
                  <a:rPr lang="fr-FR" sz="1200" baseline="30000"/>
                  <a:t>-1</a:t>
                </a:r>
                <a:r>
                  <a:rPr lang="fr-FR" sz="1200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56349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/>
              <a:t>Burrishoole</a:t>
            </a:r>
          </a:p>
          <a:p>
            <a:pPr>
              <a:defRPr/>
            </a:pPr>
            <a:r>
              <a:rPr lang="fr-FR" sz="1400" b="0"/>
              <a:t>Ireland</a:t>
            </a:r>
          </a:p>
          <a:p>
            <a:pPr>
              <a:defRPr/>
            </a:pPr>
            <a:r>
              <a:rPr lang="fr-FR" sz="1400" b="0"/>
              <a:t>1970 - 2013</a:t>
            </a:r>
            <a:endParaRPr lang="fr-FR" b="0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MOY!$C$4:$C$15</c:f>
                <c:numCache>
                  <c:formatCode>General</c:formatCode>
                  <c:ptCount val="12"/>
                  <c:pt idx="0">
                    <c:v>0.18074280221481984</c:v>
                  </c:pt>
                  <c:pt idx="1">
                    <c:v>0.18379473649991387</c:v>
                  </c:pt>
                  <c:pt idx="2">
                    <c:v>0.16063184561055491</c:v>
                  </c:pt>
                  <c:pt idx="3">
                    <c:v>0.14158383085992932</c:v>
                  </c:pt>
                  <c:pt idx="4">
                    <c:v>0.15620351003682728</c:v>
                  </c:pt>
                  <c:pt idx="5">
                    <c:v>0.13162210873491959</c:v>
                  </c:pt>
                  <c:pt idx="6">
                    <c:v>0.14257544926172214</c:v>
                  </c:pt>
                  <c:pt idx="7">
                    <c:v>0.16852216167046155</c:v>
                  </c:pt>
                  <c:pt idx="8">
                    <c:v>0.19655746076767391</c:v>
                  </c:pt>
                  <c:pt idx="9">
                    <c:v>0.19836202064673689</c:v>
                  </c:pt>
                  <c:pt idx="10">
                    <c:v>0.19743762242991694</c:v>
                  </c:pt>
                  <c:pt idx="11">
                    <c:v>0.2132092884977661</c:v>
                  </c:pt>
                </c:numCache>
              </c:numRef>
            </c:plus>
            <c:minus>
              <c:numRef>
                <c:f>MOY!$C$4:$C$15</c:f>
                <c:numCache>
                  <c:formatCode>General</c:formatCode>
                  <c:ptCount val="12"/>
                  <c:pt idx="0">
                    <c:v>0.18074280221481984</c:v>
                  </c:pt>
                  <c:pt idx="1">
                    <c:v>0.18379473649991387</c:v>
                  </c:pt>
                  <c:pt idx="2">
                    <c:v>0.16063184561055491</c:v>
                  </c:pt>
                  <c:pt idx="3">
                    <c:v>0.14158383085992932</c:v>
                  </c:pt>
                  <c:pt idx="4">
                    <c:v>0.15620351003682728</c:v>
                  </c:pt>
                  <c:pt idx="5">
                    <c:v>0.13162210873491959</c:v>
                  </c:pt>
                  <c:pt idx="6">
                    <c:v>0.14257544926172214</c:v>
                  </c:pt>
                  <c:pt idx="7">
                    <c:v>0.16852216167046155</c:v>
                  </c:pt>
                  <c:pt idx="8">
                    <c:v>0.19655746076767391</c:v>
                  </c:pt>
                  <c:pt idx="9">
                    <c:v>0.19836202064673689</c:v>
                  </c:pt>
                  <c:pt idx="10">
                    <c:v>0.19743762242991694</c:v>
                  </c:pt>
                  <c:pt idx="11">
                    <c:v>0.2132092884977661</c:v>
                  </c:pt>
                </c:numCache>
              </c:numRef>
            </c:minus>
          </c:errBars>
          <c:cat>
            <c:strRef>
              <c:f>MOY!$D$19:$D$30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</c:v>
                </c:pt>
                <c:pt idx="8">
                  <c:v>Sept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MOY!$B$4:$B$15</c:f>
              <c:numCache>
                <c:formatCode>General</c:formatCode>
                <c:ptCount val="12"/>
                <c:pt idx="0">
                  <c:v>0.51927617600515596</c:v>
                </c:pt>
                <c:pt idx="1">
                  <c:v>0.45372115618396852</c:v>
                </c:pt>
                <c:pt idx="2">
                  <c:v>0.43165832754536115</c:v>
                </c:pt>
                <c:pt idx="3">
                  <c:v>0.34854212760364328</c:v>
                </c:pt>
                <c:pt idx="4">
                  <c:v>0.32149671664909601</c:v>
                </c:pt>
                <c:pt idx="5">
                  <c:v>0.28852538146089668</c:v>
                </c:pt>
                <c:pt idx="6">
                  <c:v>0.3152199566997182</c:v>
                </c:pt>
                <c:pt idx="7">
                  <c:v>0.35501819295671228</c:v>
                </c:pt>
                <c:pt idx="8">
                  <c:v>0.39627084071963925</c:v>
                </c:pt>
                <c:pt idx="9">
                  <c:v>0.46597536126596911</c:v>
                </c:pt>
                <c:pt idx="10">
                  <c:v>0.51886889091196486</c:v>
                </c:pt>
                <c:pt idx="11">
                  <c:v>0.52096124327602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F6-44DE-9D29-61D34CBC84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axId val="228234752"/>
        <c:axId val="228236288"/>
      </c:barChart>
      <c:catAx>
        <c:axId val="2282347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fr-FR"/>
          </a:p>
        </c:txPr>
        <c:crossAx val="228236288"/>
        <c:crosses val="autoZero"/>
        <c:auto val="1"/>
        <c:lblAlgn val="ctr"/>
        <c:lblOffset val="100"/>
        <c:noMultiLvlLbl val="0"/>
      </c:catAx>
      <c:valAx>
        <c:axId val="2282362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fr-FR" sz="1200"/>
                  <a:t>Water</a:t>
                </a:r>
                <a:r>
                  <a:rPr lang="fr-FR" sz="1200" baseline="0"/>
                  <a:t> level (m)</a:t>
                </a:r>
                <a:endParaRPr lang="fr-FR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82347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01F77B-C858-43FD-85A8-189DD340D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735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valo Elorri</dc:creator>
  <cp:lastModifiedBy>Arevalo Elorri</cp:lastModifiedBy>
  <cp:revision>6</cp:revision>
  <dcterms:created xsi:type="dcterms:W3CDTF">2021-07-08T21:09:00Z</dcterms:created>
  <dcterms:modified xsi:type="dcterms:W3CDTF">2021-08-11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cohydrology-and-hydrobiology</vt:lpwstr>
  </property>
  <property fmtid="{D5CDD505-2E9C-101B-9397-08002B2CF9AE}" pid="13" name="Mendeley Recent Style Name 5_1">
    <vt:lpwstr>Ecohydrology &amp; Hydrobiology</vt:lpwstr>
  </property>
  <property fmtid="{D5CDD505-2E9C-101B-9397-08002B2CF9AE}" pid="14" name="Mendeley Recent Style Id 6_1">
    <vt:lpwstr>http://www.zotero.org/styles/ecology-of-freshwater-fish</vt:lpwstr>
  </property>
  <property fmtid="{D5CDD505-2E9C-101B-9397-08002B2CF9AE}" pid="15" name="Mendeley Recent Style Name 6_1">
    <vt:lpwstr>Ecology of Freshwater Fish</vt:lpwstr>
  </property>
  <property fmtid="{D5CDD505-2E9C-101B-9397-08002B2CF9AE}" pid="16" name="Mendeley Recent Style Id 7_1">
    <vt:lpwstr>http://www.zotero.org/styles/global-change-biology</vt:lpwstr>
  </property>
  <property fmtid="{D5CDD505-2E9C-101B-9397-08002B2CF9AE}" pid="17" name="Mendeley Recent Style Name 7_1">
    <vt:lpwstr>Global Change Biolog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journal-of-applied-ecology</vt:lpwstr>
  </property>
  <property fmtid="{D5CDD505-2E9C-101B-9397-08002B2CF9AE}" pid="21" name="Mendeley Recent Style Name 9_1">
    <vt:lpwstr>Journal of Applied Ecology</vt:lpwstr>
  </property>
  <property fmtid="{D5CDD505-2E9C-101B-9397-08002B2CF9AE}" pid="22" name="MSIP_Label_2d26f538-337a-4593-a7e6-123667b1a538_Enabled">
    <vt:lpwstr>true</vt:lpwstr>
  </property>
  <property fmtid="{D5CDD505-2E9C-101B-9397-08002B2CF9AE}" pid="23" name="MSIP_Label_2d26f538-337a-4593-a7e6-123667b1a538_SetDate">
    <vt:lpwstr>2021-07-08T07:25:04Z</vt:lpwstr>
  </property>
  <property fmtid="{D5CDD505-2E9C-101B-9397-08002B2CF9AE}" pid="24" name="MSIP_Label_2d26f538-337a-4593-a7e6-123667b1a538_Method">
    <vt:lpwstr>Standard</vt:lpwstr>
  </property>
  <property fmtid="{D5CDD505-2E9C-101B-9397-08002B2CF9AE}" pid="25" name="MSIP_Label_2d26f538-337a-4593-a7e6-123667b1a538_Name">
    <vt:lpwstr>C1 Interne</vt:lpwstr>
  </property>
  <property fmtid="{D5CDD505-2E9C-101B-9397-08002B2CF9AE}" pid="26" name="MSIP_Label_2d26f538-337a-4593-a7e6-123667b1a538_SiteId">
    <vt:lpwstr>e242425b-70fc-44dc-9ddf-c21e304e6c80</vt:lpwstr>
  </property>
  <property fmtid="{D5CDD505-2E9C-101B-9397-08002B2CF9AE}" pid="27" name="MSIP_Label_2d26f538-337a-4593-a7e6-123667b1a538_ActionId">
    <vt:lpwstr>0ed74ab0-5f88-4e7e-afb6-591387e46ee8</vt:lpwstr>
  </property>
  <property fmtid="{D5CDD505-2E9C-101B-9397-08002B2CF9AE}" pid="28" name="MSIP_Label_2d26f538-337a-4593-a7e6-123667b1a538_ContentBits">
    <vt:lpwstr>0</vt:lpwstr>
  </property>
</Properties>
</file>